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7B248EA0" w14:textId="6987CE43" w:rsidR="00367123" w:rsidRPr="00624BB1" w:rsidRDefault="002E4129" w:rsidP="00276F6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7040C6">
        <w:rPr>
          <w:rFonts w:ascii="Times New Roman" w:hAnsi="Times New Roman" w:cs="Times New Roman"/>
          <w:sz w:val="24"/>
          <w:szCs w:val="24"/>
        </w:rPr>
        <w:t xml:space="preserve">:  </w:t>
      </w:r>
      <w:r w:rsidR="00367123" w:rsidRPr="00624BB1">
        <w:rPr>
          <w:rFonts w:ascii="Times New Roman" w:hAnsi="Times New Roman" w:cs="Times New Roman"/>
          <w:sz w:val="24"/>
          <w:szCs w:val="24"/>
        </w:rPr>
        <w:t>Erectile Dysfunction and Exposure to Ambient Air Pollution</w:t>
      </w:r>
      <w:r w:rsidR="009B5D5A" w:rsidRPr="00624BB1">
        <w:rPr>
          <w:rFonts w:ascii="Times New Roman" w:hAnsi="Times New Roman" w:cs="Times New Roman"/>
          <w:sz w:val="24"/>
          <w:szCs w:val="24"/>
        </w:rPr>
        <w:t xml:space="preserve"> in a Nationally Representative Cohort of Older Men</w:t>
      </w:r>
    </w:p>
    <w:p w14:paraId="1E927933" w14:textId="77777777" w:rsidR="00367123" w:rsidRPr="00624BB1" w:rsidRDefault="00367123" w:rsidP="00624BB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8DF85C6" w14:textId="5E447E0A" w:rsidR="00367123" w:rsidRDefault="00367123" w:rsidP="00276F6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4BB1">
        <w:rPr>
          <w:rFonts w:ascii="Times New Roman" w:hAnsi="Times New Roman" w:cs="Times New Roman"/>
          <w:sz w:val="24"/>
          <w:szCs w:val="24"/>
        </w:rPr>
        <w:t>Lindsay A. Tallon MSPH</w:t>
      </w:r>
      <w:r w:rsidR="00641C29" w:rsidRPr="00624B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710ED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624BB1">
        <w:rPr>
          <w:rFonts w:ascii="Times New Roman" w:hAnsi="Times New Roman" w:cs="Times New Roman"/>
          <w:sz w:val="24"/>
          <w:szCs w:val="24"/>
        </w:rPr>
        <w:t xml:space="preserve">, Justin </w:t>
      </w:r>
      <w:proofErr w:type="spellStart"/>
      <w:r w:rsidRPr="00624BB1">
        <w:rPr>
          <w:rFonts w:ascii="Times New Roman" w:hAnsi="Times New Roman" w:cs="Times New Roman"/>
          <w:sz w:val="24"/>
          <w:szCs w:val="24"/>
        </w:rPr>
        <w:t>Manjourides</w:t>
      </w:r>
      <w:proofErr w:type="spellEnd"/>
      <w:r w:rsidRPr="00624BB1">
        <w:rPr>
          <w:rFonts w:ascii="Times New Roman" w:hAnsi="Times New Roman" w:cs="Times New Roman"/>
          <w:sz w:val="24"/>
          <w:szCs w:val="24"/>
        </w:rPr>
        <w:t xml:space="preserve"> PhD</w:t>
      </w:r>
      <w:r w:rsidR="00641C29" w:rsidRPr="00624B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4BB1">
        <w:rPr>
          <w:rFonts w:ascii="Times New Roman" w:hAnsi="Times New Roman" w:cs="Times New Roman"/>
          <w:sz w:val="24"/>
          <w:szCs w:val="24"/>
        </w:rPr>
        <w:t>, Vivian C. Pun  PhD</w:t>
      </w:r>
      <w:r w:rsidR="00641C29" w:rsidRPr="00624B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4BB1">
        <w:rPr>
          <w:rFonts w:ascii="Times New Roman" w:hAnsi="Times New Roman" w:cs="Times New Roman"/>
          <w:sz w:val="24"/>
          <w:szCs w:val="24"/>
        </w:rPr>
        <w:t xml:space="preserve">, Murray </w:t>
      </w:r>
      <w:r w:rsidR="009D4252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 w:rsidRPr="00624BB1">
        <w:rPr>
          <w:rFonts w:ascii="Times New Roman" w:hAnsi="Times New Roman" w:cs="Times New Roman"/>
          <w:sz w:val="24"/>
          <w:szCs w:val="24"/>
        </w:rPr>
        <w:t>Mittleman</w:t>
      </w:r>
      <w:proofErr w:type="spellEnd"/>
      <w:r w:rsidRPr="00624BB1">
        <w:rPr>
          <w:rFonts w:ascii="Times New Roman" w:hAnsi="Times New Roman" w:cs="Times New Roman"/>
          <w:sz w:val="24"/>
          <w:szCs w:val="24"/>
        </w:rPr>
        <w:t xml:space="preserve"> MD DrPH</w:t>
      </w:r>
      <w:r w:rsidR="004710E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24B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B02FA" w:rsidRPr="00624BB1">
        <w:rPr>
          <w:rFonts w:ascii="Times New Roman" w:hAnsi="Times New Roman" w:cs="Times New Roman"/>
          <w:sz w:val="24"/>
          <w:szCs w:val="24"/>
        </w:rPr>
        <w:t>Marianthi</w:t>
      </w:r>
      <w:proofErr w:type="spellEnd"/>
      <w:r w:rsidR="006B02FA" w:rsidRPr="00624BB1">
        <w:rPr>
          <w:rFonts w:ascii="Times New Roman" w:hAnsi="Times New Roman" w:cs="Times New Roman"/>
          <w:sz w:val="24"/>
          <w:szCs w:val="24"/>
        </w:rPr>
        <w:t xml:space="preserve">-Anna </w:t>
      </w:r>
      <w:proofErr w:type="spellStart"/>
      <w:r w:rsidR="006B02FA" w:rsidRPr="00624BB1">
        <w:rPr>
          <w:rFonts w:ascii="Times New Roman" w:hAnsi="Times New Roman" w:cs="Times New Roman"/>
          <w:sz w:val="24"/>
          <w:szCs w:val="24"/>
        </w:rPr>
        <w:t>Kioumourtzoglou</w:t>
      </w:r>
      <w:proofErr w:type="spellEnd"/>
      <w:r w:rsidR="006B02FA" w:rsidRPr="00624BB1">
        <w:rPr>
          <w:rFonts w:ascii="Times New Roman" w:hAnsi="Times New Roman" w:cs="Times New Roman"/>
          <w:sz w:val="24"/>
          <w:szCs w:val="24"/>
        </w:rPr>
        <w:t xml:space="preserve"> ScD</w:t>
      </w:r>
      <w:r w:rsidR="004710E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6B02FA" w:rsidRPr="00624BB1">
        <w:rPr>
          <w:rFonts w:ascii="Times New Roman" w:hAnsi="Times New Roman" w:cs="Times New Roman"/>
          <w:sz w:val="24"/>
          <w:szCs w:val="24"/>
        </w:rPr>
        <w:t xml:space="preserve">, Brent </w:t>
      </w:r>
      <w:proofErr w:type="spellStart"/>
      <w:r w:rsidR="006B02FA" w:rsidRPr="00624BB1">
        <w:rPr>
          <w:rFonts w:ascii="Times New Roman" w:hAnsi="Times New Roman" w:cs="Times New Roman"/>
          <w:sz w:val="24"/>
          <w:szCs w:val="24"/>
        </w:rPr>
        <w:t>Coull</w:t>
      </w:r>
      <w:proofErr w:type="spellEnd"/>
      <w:r w:rsidR="006B02FA" w:rsidRPr="00624BB1">
        <w:rPr>
          <w:rFonts w:ascii="Times New Roman" w:hAnsi="Times New Roman" w:cs="Times New Roman"/>
          <w:sz w:val="24"/>
          <w:szCs w:val="24"/>
        </w:rPr>
        <w:t xml:space="preserve"> PhD</w:t>
      </w:r>
      <w:bookmarkStart w:id="0" w:name="_GoBack"/>
      <w:bookmarkEnd w:id="0"/>
      <w:r w:rsidR="004710E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6B02FA" w:rsidRPr="00624BB1">
        <w:rPr>
          <w:rFonts w:ascii="Times New Roman" w:hAnsi="Times New Roman" w:cs="Times New Roman"/>
          <w:sz w:val="24"/>
          <w:szCs w:val="24"/>
        </w:rPr>
        <w:t xml:space="preserve">, </w:t>
      </w:r>
      <w:r w:rsidRPr="00624BB1">
        <w:rPr>
          <w:rFonts w:ascii="Times New Roman" w:hAnsi="Times New Roman" w:cs="Times New Roman"/>
          <w:sz w:val="24"/>
          <w:szCs w:val="24"/>
        </w:rPr>
        <w:t>Helen Suh ScD</w:t>
      </w:r>
      <w:r w:rsidR="002E412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276F6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15D83EA3" w14:textId="77777777" w:rsidR="00276F6E" w:rsidRPr="00276F6E" w:rsidRDefault="00276F6E" w:rsidP="00276F6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DFCC78A" w14:textId="77777777" w:rsidR="00FE39EA" w:rsidRPr="00624BB1" w:rsidRDefault="00FE39EA" w:rsidP="00FE39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4B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4BB1">
        <w:rPr>
          <w:rFonts w:ascii="Times New Roman" w:hAnsi="Times New Roman" w:cs="Times New Roman"/>
          <w:sz w:val="24"/>
          <w:szCs w:val="24"/>
        </w:rPr>
        <w:t xml:space="preserve"> Department of Health Sciences, </w:t>
      </w:r>
      <w:r>
        <w:rPr>
          <w:rFonts w:ascii="Times New Roman" w:hAnsi="Times New Roman" w:cs="Times New Roman"/>
          <w:sz w:val="24"/>
          <w:szCs w:val="24"/>
        </w:rPr>
        <w:t xml:space="preserve">360 Huntington Avenue, </w:t>
      </w:r>
      <w:r w:rsidRPr="00624BB1">
        <w:rPr>
          <w:rFonts w:ascii="Times New Roman" w:hAnsi="Times New Roman" w:cs="Times New Roman"/>
          <w:sz w:val="24"/>
          <w:szCs w:val="24"/>
        </w:rPr>
        <w:t xml:space="preserve">Northeastern University, Boston, MA 02115; </w:t>
      </w:r>
      <w:r w:rsidRPr="00624B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24B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CPHS University, 179 Longwood Avenue, Boston, MA 02115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624BB1">
        <w:rPr>
          <w:rFonts w:ascii="Times New Roman" w:hAnsi="Times New Roman" w:cs="Times New Roman"/>
          <w:sz w:val="24"/>
          <w:szCs w:val="24"/>
        </w:rPr>
        <w:t xml:space="preserve">Department of Epidemiology, Harvard T.H. Chan School of Public Health, </w:t>
      </w:r>
      <w:r>
        <w:rPr>
          <w:rFonts w:ascii="Times New Roman" w:hAnsi="Times New Roman" w:cs="Times New Roman"/>
          <w:sz w:val="24"/>
          <w:szCs w:val="24"/>
        </w:rPr>
        <w:t xml:space="preserve">677 Huntington Ave., </w:t>
      </w:r>
      <w:r w:rsidRPr="00624BB1">
        <w:rPr>
          <w:rFonts w:ascii="Times New Roman" w:hAnsi="Times New Roman" w:cs="Times New Roman"/>
          <w:sz w:val="24"/>
          <w:szCs w:val="24"/>
        </w:rPr>
        <w:t xml:space="preserve">Boston, MA 02115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15D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artment of Environmental Health Sciences, Columbia University Mailman School of Public Health, 722 W. 168th Street, #1105C, </w:t>
      </w:r>
      <w:r w:rsidRPr="001C4C0B">
        <w:rPr>
          <w:rFonts w:ascii="Times New Roman" w:hAnsi="Times New Roman" w:cs="Times New Roman"/>
          <w:sz w:val="24"/>
          <w:szCs w:val="24"/>
        </w:rPr>
        <w:t>New York NY 1003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4BB1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Biostatistics</w:t>
      </w:r>
      <w:r w:rsidRPr="00624BB1">
        <w:rPr>
          <w:rFonts w:ascii="Times New Roman" w:hAnsi="Times New Roman" w:cs="Times New Roman"/>
          <w:sz w:val="24"/>
          <w:szCs w:val="24"/>
        </w:rPr>
        <w:t xml:space="preserve">, Harvard T.H. Chan School of Public Health, </w:t>
      </w:r>
      <w:r>
        <w:rPr>
          <w:rFonts w:ascii="Times New Roman" w:hAnsi="Times New Roman" w:cs="Times New Roman"/>
          <w:sz w:val="24"/>
          <w:szCs w:val="24"/>
        </w:rPr>
        <w:t xml:space="preserve">677 Huntington Ave., </w:t>
      </w:r>
      <w:r w:rsidRPr="00624BB1">
        <w:rPr>
          <w:rFonts w:ascii="Times New Roman" w:hAnsi="Times New Roman" w:cs="Times New Roman"/>
          <w:sz w:val="24"/>
          <w:szCs w:val="24"/>
        </w:rPr>
        <w:t>Boston, MA 0211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E7BD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Department of Civil and Environmental Engineering, Tufts University, 200 College Avenue, Medford, MA</w:t>
      </w:r>
    </w:p>
    <w:p w14:paraId="74404AD4" w14:textId="77777777" w:rsidR="00367123" w:rsidRDefault="00367123" w:rsidP="002A1A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08CB4C" w14:textId="77777777" w:rsidR="00C2594E" w:rsidRDefault="00C2594E" w:rsidP="002A1A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36BF688" w14:textId="77777777" w:rsidR="00C2594E" w:rsidRDefault="00C2594E" w:rsidP="002A1A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61A73CE" w14:textId="45884715" w:rsidR="002A1A6C" w:rsidRPr="00C2594E" w:rsidRDefault="002A1A6C" w:rsidP="002A1A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2594E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14:paraId="2FD97C74" w14:textId="408B2F68" w:rsidR="002A1A6C" w:rsidRDefault="00E53BED" w:rsidP="00C2594E">
      <w:pPr>
        <w:spacing w:line="240" w:lineRule="auto"/>
        <w:ind w:left="1440" w:hanging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E4129">
        <w:rPr>
          <w:rFonts w:ascii="Times New Roman" w:hAnsi="Times New Roman" w:cs="Times New Roman"/>
          <w:sz w:val="24"/>
          <w:szCs w:val="24"/>
        </w:rPr>
        <w:t>S</w:t>
      </w:r>
      <w:r w:rsidR="002A1A6C">
        <w:rPr>
          <w:rFonts w:ascii="Times New Roman" w:hAnsi="Times New Roman" w:cs="Times New Roman"/>
          <w:sz w:val="24"/>
          <w:szCs w:val="24"/>
        </w:rPr>
        <w:t xml:space="preserve">1. </w:t>
      </w:r>
      <w:r w:rsidR="00C2594E">
        <w:rPr>
          <w:rFonts w:ascii="Times New Roman" w:hAnsi="Times New Roman" w:cs="Times New Roman"/>
          <w:sz w:val="24"/>
          <w:szCs w:val="24"/>
        </w:rPr>
        <w:tab/>
      </w:r>
      <w:r w:rsidR="002A1A6C" w:rsidRPr="00875D34">
        <w:rPr>
          <w:rFonts w:ascii="Times New Roman" w:hAnsi="Times New Roman" w:cs="Times New Roman"/>
          <w:sz w:val="24"/>
          <w:szCs w:val="24"/>
        </w:rPr>
        <w:t>Wave-Specific Comparison of NSHAP Male Participants with and without Available ED Data</w:t>
      </w:r>
    </w:p>
    <w:p w14:paraId="56BF046E" w14:textId="17E389FA" w:rsidR="005E2585" w:rsidRDefault="005E2585" w:rsidP="008F0D1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1BBB69" w14:textId="14700DCF" w:rsidR="002A1A6C" w:rsidRDefault="00E53BED" w:rsidP="002A1A6C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E4129">
        <w:rPr>
          <w:rFonts w:ascii="Times New Roman" w:hAnsi="Times New Roman" w:cs="Times New Roman"/>
          <w:sz w:val="24"/>
          <w:szCs w:val="24"/>
        </w:rPr>
        <w:t>S</w:t>
      </w:r>
      <w:r w:rsidR="008F0D18">
        <w:rPr>
          <w:rFonts w:ascii="Times New Roman" w:hAnsi="Times New Roman" w:cs="Times New Roman"/>
          <w:sz w:val="24"/>
          <w:szCs w:val="24"/>
        </w:rPr>
        <w:t>2</w:t>
      </w:r>
      <w:r w:rsidR="002A1A6C">
        <w:rPr>
          <w:rFonts w:ascii="Times New Roman" w:hAnsi="Times New Roman" w:cs="Times New Roman"/>
          <w:sz w:val="24"/>
          <w:szCs w:val="24"/>
        </w:rPr>
        <w:t xml:space="preserve">. </w:t>
      </w:r>
      <w:r w:rsidR="00C2594E">
        <w:rPr>
          <w:rFonts w:ascii="Times New Roman" w:hAnsi="Times New Roman" w:cs="Times New Roman"/>
          <w:sz w:val="24"/>
          <w:szCs w:val="24"/>
        </w:rPr>
        <w:tab/>
      </w:r>
      <w:r w:rsidR="002A1A6C">
        <w:rPr>
          <w:rFonts w:ascii="Times New Roman" w:hAnsi="Times New Roman" w:cs="Times New Roman"/>
          <w:sz w:val="24"/>
          <w:szCs w:val="24"/>
        </w:rPr>
        <w:t>ORs (95% CIs)</w:t>
      </w:r>
      <w:r w:rsidR="002A1A6C" w:rsidRPr="0040347E">
        <w:rPr>
          <w:rFonts w:ascii="Times New Roman" w:hAnsi="Times New Roman" w:cs="Times New Roman"/>
          <w:sz w:val="24"/>
          <w:szCs w:val="24"/>
        </w:rPr>
        <w:t xml:space="preserve"> for Prevalent ED</w:t>
      </w:r>
      <w:r w:rsidR="002A1A6C" w:rsidRPr="0040347E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="002A1A6C" w:rsidRPr="0040347E">
        <w:rPr>
          <w:rFonts w:ascii="Times New Roman" w:hAnsi="Times New Roman" w:cs="Times New Roman"/>
          <w:sz w:val="24"/>
          <w:szCs w:val="24"/>
        </w:rPr>
        <w:t xml:space="preserve">per IQR </w:t>
      </w:r>
      <w:r w:rsidR="002A1A6C">
        <w:rPr>
          <w:rFonts w:ascii="Times New Roman" w:hAnsi="Times New Roman" w:cs="Times New Roman"/>
          <w:sz w:val="24"/>
          <w:szCs w:val="24"/>
        </w:rPr>
        <w:t>Increase</w:t>
      </w:r>
      <w:r w:rsidR="002A1A6C" w:rsidRPr="0040347E">
        <w:rPr>
          <w:rFonts w:ascii="Times New Roman" w:hAnsi="Times New Roman" w:cs="Times New Roman"/>
          <w:sz w:val="24"/>
          <w:szCs w:val="24"/>
        </w:rPr>
        <w:t xml:space="preserve"> in </w:t>
      </w:r>
      <w:r w:rsidR="002A1A6C">
        <w:rPr>
          <w:rFonts w:ascii="Times New Roman" w:hAnsi="Times New Roman" w:cs="Times New Roman"/>
          <w:sz w:val="24"/>
          <w:szCs w:val="24"/>
        </w:rPr>
        <w:t>PM</w:t>
      </w:r>
      <w:r w:rsidR="002A1A6C" w:rsidRPr="00CB153D">
        <w:rPr>
          <w:rFonts w:ascii="Times New Roman" w:hAnsi="Times New Roman" w:cs="Times New Roman"/>
          <w:sz w:val="24"/>
          <w:szCs w:val="24"/>
          <w:vertAlign w:val="subscript"/>
        </w:rPr>
        <w:t>2.5</w:t>
      </w:r>
    </w:p>
    <w:p w14:paraId="107CDD6B" w14:textId="3BB464EB" w:rsidR="009B01AA" w:rsidRPr="00624BB1" w:rsidRDefault="008F0D18" w:rsidP="009B01AA">
      <w:pPr>
        <w:spacing w:line="240" w:lineRule="auto"/>
        <w:ind w:left="1440" w:hanging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9B01AA" w:rsidRPr="009B01AA">
        <w:rPr>
          <w:rFonts w:ascii="Times New Roman" w:hAnsi="Times New Roman" w:cs="Times New Roman"/>
          <w:sz w:val="24"/>
          <w:szCs w:val="24"/>
        </w:rPr>
        <w:t>.</w:t>
      </w:r>
      <w:r w:rsidR="009B01AA" w:rsidRPr="00875D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01AA">
        <w:rPr>
          <w:rFonts w:ascii="Times New Roman" w:hAnsi="Times New Roman" w:cs="Times New Roman"/>
          <w:sz w:val="24"/>
          <w:szCs w:val="24"/>
        </w:rPr>
        <w:tab/>
      </w:r>
      <w:r w:rsidR="009B01AA" w:rsidRPr="00875D34">
        <w:rPr>
          <w:rFonts w:ascii="Times New Roman" w:hAnsi="Times New Roman" w:cs="Times New Roman"/>
          <w:sz w:val="24"/>
          <w:szCs w:val="24"/>
        </w:rPr>
        <w:t xml:space="preserve">ORs (95% CIs) for Incident ED per IQR </w:t>
      </w:r>
      <w:r w:rsidR="009B01AA">
        <w:rPr>
          <w:rFonts w:ascii="Times New Roman" w:hAnsi="Times New Roman" w:cs="Times New Roman"/>
          <w:sz w:val="24"/>
          <w:szCs w:val="24"/>
        </w:rPr>
        <w:t>Increase</w:t>
      </w:r>
      <w:r w:rsidR="009B01AA" w:rsidRPr="00875D34">
        <w:rPr>
          <w:rFonts w:ascii="Times New Roman" w:hAnsi="Times New Roman" w:cs="Times New Roman"/>
          <w:sz w:val="24"/>
          <w:szCs w:val="24"/>
        </w:rPr>
        <w:t xml:space="preserve"> </w:t>
      </w:r>
      <w:r w:rsidR="009B01AA">
        <w:rPr>
          <w:rFonts w:ascii="Times New Roman" w:hAnsi="Times New Roman" w:cs="Times New Roman"/>
          <w:sz w:val="24"/>
          <w:szCs w:val="24"/>
        </w:rPr>
        <w:t xml:space="preserve">in PM2.5: Complete Case </w:t>
      </w:r>
      <w:r w:rsidR="009B01AA" w:rsidRPr="00875D34">
        <w:rPr>
          <w:rFonts w:ascii="Times New Roman" w:hAnsi="Times New Roman" w:cs="Times New Roman"/>
          <w:sz w:val="24"/>
          <w:szCs w:val="24"/>
        </w:rPr>
        <w:t>Analysis</w:t>
      </w:r>
    </w:p>
    <w:p w14:paraId="618394C9" w14:textId="77777777" w:rsidR="00367123" w:rsidRPr="00624BB1" w:rsidRDefault="00367123" w:rsidP="00624BB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9D5B200" w14:textId="77777777" w:rsidR="002A1A6C" w:rsidRDefault="002A1A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6D685A" w14:textId="5003BEAC" w:rsidR="0059402E" w:rsidRPr="00516599" w:rsidRDefault="00E93FD1" w:rsidP="0059402E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875D3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E4129">
        <w:rPr>
          <w:rFonts w:ascii="Times New Roman" w:hAnsi="Times New Roman" w:cs="Times New Roman"/>
          <w:b/>
          <w:sz w:val="24"/>
          <w:szCs w:val="24"/>
        </w:rPr>
        <w:t>S</w:t>
      </w:r>
      <w:r w:rsidRPr="00875D34">
        <w:rPr>
          <w:rFonts w:ascii="Times New Roman" w:hAnsi="Times New Roman" w:cs="Times New Roman"/>
          <w:b/>
          <w:sz w:val="24"/>
          <w:szCs w:val="24"/>
        </w:rPr>
        <w:t>1</w:t>
      </w:r>
      <w:r w:rsidR="0059402E" w:rsidRPr="00875D3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9402E" w:rsidRPr="00875D34">
        <w:rPr>
          <w:rFonts w:ascii="Times New Roman" w:hAnsi="Times New Roman" w:cs="Times New Roman"/>
          <w:sz w:val="24"/>
          <w:szCs w:val="24"/>
        </w:rPr>
        <w:t>Wave-Specific Comparison of NSHAP Male Participants with and without Available ED Data</w:t>
      </w:r>
      <w:r w:rsidR="00B92018">
        <w:rPr>
          <w:rFonts w:ascii="Times New Roman" w:hAnsi="Times New Roman" w:cs="Times New Roman"/>
          <w:sz w:val="24"/>
          <w:szCs w:val="24"/>
        </w:rPr>
        <w:t xml:space="preserve"> </w:t>
      </w:r>
      <w:r w:rsidR="00875D3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9402E" w:rsidRPr="00875D3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6"/>
        <w:tblW w:w="9568" w:type="dxa"/>
        <w:tblLayout w:type="fixed"/>
        <w:tblLook w:val="0600" w:firstRow="0" w:lastRow="0" w:firstColumn="0" w:lastColumn="0" w:noHBand="1" w:noVBand="1"/>
      </w:tblPr>
      <w:tblGrid>
        <w:gridCol w:w="2829"/>
        <w:gridCol w:w="1681"/>
        <w:gridCol w:w="1686"/>
        <w:gridCol w:w="1686"/>
        <w:gridCol w:w="1686"/>
      </w:tblGrid>
      <w:tr w:rsidR="0059402E" w:rsidRPr="00875D34" w14:paraId="6904F31B" w14:textId="77777777" w:rsidTr="0059402E">
        <w:trPr>
          <w:trHeight w:val="340"/>
        </w:trPr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94799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C78A5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ve 1 </w:t>
            </w:r>
          </w:p>
          <w:p w14:paraId="7ABD3764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With ED Data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4802F56F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Wave 1</w:t>
            </w:r>
          </w:p>
          <w:p w14:paraId="348E71C6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No ED Data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57AF9996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Wave 2</w:t>
            </w:r>
          </w:p>
          <w:p w14:paraId="06A3F579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With ED Data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5B0CDE99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Wave 2</w:t>
            </w:r>
          </w:p>
          <w:p w14:paraId="17C483E7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No ED Data</w:t>
            </w:r>
          </w:p>
        </w:tc>
      </w:tr>
      <w:tr w:rsidR="0059402E" w:rsidRPr="00875D34" w14:paraId="63302032" w14:textId="77777777" w:rsidTr="0059402E">
        <w:trPr>
          <w:trHeight w:val="20"/>
        </w:trPr>
        <w:tc>
          <w:tcPr>
            <w:tcW w:w="282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F49DE" w14:textId="35D2E16B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Number of Participants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1BB8A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57B47A91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41CEF9EC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327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3C56A621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 w:rsidR="0059402E" w:rsidRPr="00875D34" w14:paraId="29899B14" w14:textId="77777777" w:rsidTr="0059402E">
        <w:trPr>
          <w:trHeight w:val="20"/>
        </w:trPr>
        <w:tc>
          <w:tcPr>
            <w:tcW w:w="28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000B2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, years (SD)</w:t>
            </w:r>
          </w:p>
        </w:tc>
        <w:tc>
          <w:tcPr>
            <w:tcW w:w="1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8109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66.37 (6.86)</w:t>
            </w:r>
          </w:p>
        </w:tc>
        <w:tc>
          <w:tcPr>
            <w:tcW w:w="1686" w:type="dxa"/>
          </w:tcPr>
          <w:p w14:paraId="2C5DFDFA" w14:textId="6C198A4E" w:rsidR="0059402E" w:rsidRPr="00875D34" w:rsidRDefault="003550E9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72.20 (7.59)*</w:t>
            </w:r>
          </w:p>
        </w:tc>
        <w:tc>
          <w:tcPr>
            <w:tcW w:w="1686" w:type="dxa"/>
          </w:tcPr>
          <w:p w14:paraId="2CE53324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72.69 (7.43)</w:t>
            </w:r>
          </w:p>
        </w:tc>
        <w:tc>
          <w:tcPr>
            <w:tcW w:w="1686" w:type="dxa"/>
          </w:tcPr>
          <w:p w14:paraId="6FE7C551" w14:textId="4CA79B35" w:rsidR="0059402E" w:rsidRPr="00875D34" w:rsidRDefault="003550E9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75.34 (7.68)*</w:t>
            </w:r>
          </w:p>
        </w:tc>
      </w:tr>
      <w:tr w:rsidR="0059402E" w:rsidRPr="00875D34" w14:paraId="62D1A17D" w14:textId="77777777" w:rsidTr="0059402E">
        <w:trPr>
          <w:trHeight w:val="1023"/>
        </w:trPr>
        <w:tc>
          <w:tcPr>
            <w:tcW w:w="28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F226A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22A7EF50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Non-Hispanic white</w:t>
            </w:r>
          </w:p>
          <w:p w14:paraId="1F948963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Non-Hispanic black</w:t>
            </w:r>
          </w:p>
          <w:p w14:paraId="20674CB8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Hispanic non-black</w:t>
            </w:r>
          </w:p>
          <w:p w14:paraId="35F6F9B3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60D1C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1D725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628 (71.77%)</w:t>
            </w:r>
          </w:p>
          <w:p w14:paraId="2B677677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26 (14.40%)</w:t>
            </w:r>
          </w:p>
          <w:p w14:paraId="3B388CC5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96 (10.97%)</w:t>
            </w:r>
          </w:p>
          <w:p w14:paraId="037D3DBB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25 (2.86%)</w:t>
            </w:r>
          </w:p>
        </w:tc>
        <w:tc>
          <w:tcPr>
            <w:tcW w:w="1686" w:type="dxa"/>
          </w:tcPr>
          <w:p w14:paraId="76B5F271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22CC24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403 (70.09%)</w:t>
            </w:r>
          </w:p>
          <w:p w14:paraId="7AFE5AEA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98 (17.04%)</w:t>
            </w:r>
          </w:p>
          <w:p w14:paraId="0AF2BB0C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57 (9.91%)</w:t>
            </w:r>
          </w:p>
          <w:p w14:paraId="1CFE6E8A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7 (2.96%)</w:t>
            </w:r>
          </w:p>
        </w:tc>
        <w:tc>
          <w:tcPr>
            <w:tcW w:w="1686" w:type="dxa"/>
          </w:tcPr>
          <w:p w14:paraId="67E359EE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FDE956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949 (71.93%)</w:t>
            </w:r>
          </w:p>
          <w:p w14:paraId="02ED54F9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81 (13.68%)</w:t>
            </w:r>
          </w:p>
          <w:p w14:paraId="65E187EE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57 (11.87%)</w:t>
            </w:r>
          </w:p>
          <w:p w14:paraId="1828AD80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36 (2.72%)</w:t>
            </w:r>
          </w:p>
        </w:tc>
        <w:tc>
          <w:tcPr>
            <w:tcW w:w="1686" w:type="dxa"/>
          </w:tcPr>
          <w:p w14:paraId="6B94D187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371391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55 (73.46%)</w:t>
            </w:r>
          </w:p>
          <w:p w14:paraId="26F66E54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36 (17.06%)</w:t>
            </w:r>
          </w:p>
          <w:p w14:paraId="56F35F63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7 (8.06%)</w:t>
            </w:r>
          </w:p>
          <w:p w14:paraId="519F2EC2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3 (1.42%)</w:t>
            </w:r>
          </w:p>
        </w:tc>
      </w:tr>
      <w:tr w:rsidR="0059402E" w:rsidRPr="00875D34" w14:paraId="05E90220" w14:textId="77777777" w:rsidTr="0059402E">
        <w:trPr>
          <w:trHeight w:val="843"/>
        </w:trPr>
        <w:tc>
          <w:tcPr>
            <w:tcW w:w="28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D3086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Education Level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  <w:p w14:paraId="23AB3EAD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 xml:space="preserve">Less than High School </w:t>
            </w:r>
          </w:p>
          <w:p w14:paraId="7B903CF3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H.S. or vocational school</w:t>
            </w:r>
          </w:p>
          <w:p w14:paraId="677F28C4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College degree or greater</w:t>
            </w:r>
          </w:p>
        </w:tc>
        <w:tc>
          <w:tcPr>
            <w:tcW w:w="1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D606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5E7075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57 (17.88%)</w:t>
            </w:r>
          </w:p>
          <w:p w14:paraId="0E0D0EE6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450 (51.25%)</w:t>
            </w:r>
          </w:p>
          <w:p w14:paraId="26015197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271 (30.87%)</w:t>
            </w:r>
          </w:p>
        </w:tc>
        <w:tc>
          <w:tcPr>
            <w:tcW w:w="1686" w:type="dxa"/>
          </w:tcPr>
          <w:p w14:paraId="1BA3E500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94EDFD" w14:textId="671539C3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62 (28.13%)</w:t>
            </w:r>
            <w:r w:rsidR="003550E9" w:rsidRPr="00875D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617AFD91" w14:textId="5EFEB4A6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282 (48.96%)</w:t>
            </w:r>
            <w:r w:rsidR="003550E9" w:rsidRPr="00875D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465E8ADA" w14:textId="02CB8EDF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32 (22.92%)</w:t>
            </w:r>
            <w:r w:rsidR="003550E9" w:rsidRPr="00875D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86" w:type="dxa"/>
          </w:tcPr>
          <w:p w14:paraId="3401AB9B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212E0E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261 (19.67%)</w:t>
            </w:r>
          </w:p>
          <w:p w14:paraId="76F09345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661 (49.81%)</w:t>
            </w:r>
          </w:p>
          <w:p w14:paraId="064EA326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405 (30.52%)</w:t>
            </w:r>
          </w:p>
        </w:tc>
        <w:tc>
          <w:tcPr>
            <w:tcW w:w="1686" w:type="dxa"/>
          </w:tcPr>
          <w:p w14:paraId="11D59DA2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0D0580" w14:textId="7FFEFF3D" w:rsidR="0059402E" w:rsidRPr="00875D34" w:rsidRDefault="003550E9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43 (20.38%)*</w:t>
            </w:r>
          </w:p>
          <w:p w14:paraId="4D98DB70" w14:textId="3C7B9D9A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19 (56.40%)</w:t>
            </w:r>
            <w:r w:rsidR="003550E9" w:rsidRPr="00875D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7C272CA7" w14:textId="3162B76A" w:rsidR="0059402E" w:rsidRPr="00875D34" w:rsidRDefault="003550E9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49 (23.22%)*</w:t>
            </w:r>
          </w:p>
        </w:tc>
      </w:tr>
      <w:tr w:rsidR="0059402E" w:rsidRPr="00875D34" w14:paraId="3D5B4163" w14:textId="77777777" w:rsidTr="0059402E">
        <w:trPr>
          <w:trHeight w:val="20"/>
        </w:trPr>
        <w:tc>
          <w:tcPr>
            <w:tcW w:w="28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3380D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A2DEE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72 (19.59%)</w:t>
            </w:r>
          </w:p>
        </w:tc>
        <w:tc>
          <w:tcPr>
            <w:tcW w:w="1686" w:type="dxa"/>
          </w:tcPr>
          <w:p w14:paraId="1D10C9D2" w14:textId="3CA70BFC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59 (27.60%)</w:t>
            </w:r>
            <w:r w:rsidR="003550E9" w:rsidRPr="00875D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86" w:type="dxa"/>
          </w:tcPr>
          <w:p w14:paraId="281B4645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334 (25.28%)</w:t>
            </w:r>
          </w:p>
        </w:tc>
        <w:tc>
          <w:tcPr>
            <w:tcW w:w="1686" w:type="dxa"/>
          </w:tcPr>
          <w:p w14:paraId="39639BC2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58 (27.75%)</w:t>
            </w:r>
          </w:p>
        </w:tc>
      </w:tr>
      <w:tr w:rsidR="0059402E" w:rsidRPr="00875D34" w14:paraId="1F2C1013" w14:textId="77777777" w:rsidTr="0059402E">
        <w:trPr>
          <w:trHeight w:val="20"/>
        </w:trPr>
        <w:tc>
          <w:tcPr>
            <w:tcW w:w="28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8399F" w14:textId="11B459C0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  <w:r w:rsidR="00875D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75D3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76D9E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407 (47.33%)</w:t>
            </w:r>
          </w:p>
        </w:tc>
        <w:tc>
          <w:tcPr>
            <w:tcW w:w="1686" w:type="dxa"/>
          </w:tcPr>
          <w:p w14:paraId="0A350CC2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260 (46.18%)</w:t>
            </w:r>
          </w:p>
        </w:tc>
        <w:tc>
          <w:tcPr>
            <w:tcW w:w="1686" w:type="dxa"/>
          </w:tcPr>
          <w:p w14:paraId="30373775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599 (46.54%)</w:t>
            </w:r>
          </w:p>
        </w:tc>
        <w:tc>
          <w:tcPr>
            <w:tcW w:w="1686" w:type="dxa"/>
          </w:tcPr>
          <w:p w14:paraId="51575A32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89 (44.95%)</w:t>
            </w:r>
          </w:p>
        </w:tc>
      </w:tr>
      <w:tr w:rsidR="0059402E" w:rsidRPr="00875D34" w14:paraId="75EF3F42" w14:textId="77777777" w:rsidTr="0059402E">
        <w:trPr>
          <w:trHeight w:val="20"/>
        </w:trPr>
        <w:tc>
          <w:tcPr>
            <w:tcW w:w="28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16F8E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evated CRP, 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(&gt;1), n (%)</w:t>
            </w:r>
          </w:p>
        </w:tc>
        <w:tc>
          <w:tcPr>
            <w:tcW w:w="1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1A5CE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301 (52.35%)</w:t>
            </w:r>
          </w:p>
        </w:tc>
        <w:tc>
          <w:tcPr>
            <w:tcW w:w="1686" w:type="dxa"/>
          </w:tcPr>
          <w:p w14:paraId="2FD29632" w14:textId="26AEB82A" w:rsidR="0059402E" w:rsidRPr="00875D34" w:rsidRDefault="003550E9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228 (64.23%)*</w:t>
            </w:r>
          </w:p>
        </w:tc>
        <w:tc>
          <w:tcPr>
            <w:tcW w:w="1686" w:type="dxa"/>
          </w:tcPr>
          <w:p w14:paraId="3CD8C525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848 (70.73%)</w:t>
            </w:r>
          </w:p>
        </w:tc>
        <w:tc>
          <w:tcPr>
            <w:tcW w:w="1686" w:type="dxa"/>
          </w:tcPr>
          <w:p w14:paraId="630FF322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31 (73.60%)</w:t>
            </w:r>
          </w:p>
        </w:tc>
      </w:tr>
      <w:tr w:rsidR="0059402E" w:rsidRPr="00875D34" w14:paraId="48387A8E" w14:textId="77777777" w:rsidTr="0059402E">
        <w:trPr>
          <w:trHeight w:val="20"/>
        </w:trPr>
        <w:tc>
          <w:tcPr>
            <w:tcW w:w="28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AB3FF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MI 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875D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B82291" w14:textId="4EB1AFDC" w:rsidR="0059402E" w:rsidRPr="00875D34" w:rsidRDefault="0059402E" w:rsidP="0059402E">
            <w:pPr>
              <w:widowControl w:val="0"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="00875D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5D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2E1EE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29.27 (5.54)</w:t>
            </w:r>
          </w:p>
          <w:p w14:paraId="0672255B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324 (38.99%)</w:t>
            </w:r>
          </w:p>
        </w:tc>
        <w:tc>
          <w:tcPr>
            <w:tcW w:w="1686" w:type="dxa"/>
          </w:tcPr>
          <w:p w14:paraId="640FC8E2" w14:textId="0819928F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28.35 (5.47)</w:t>
            </w:r>
            <w:r w:rsidR="003550E9" w:rsidRPr="00875D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4C9A791B" w14:textId="21F98F4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80 (34.35%)</w:t>
            </w:r>
            <w:r w:rsidR="003550E9" w:rsidRPr="00875D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86" w:type="dxa"/>
          </w:tcPr>
          <w:p w14:paraId="5D24EAC1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29.39 (5.55)</w:t>
            </w:r>
          </w:p>
          <w:p w14:paraId="6C4EE82B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496 (39.37%)</w:t>
            </w:r>
          </w:p>
        </w:tc>
        <w:tc>
          <w:tcPr>
            <w:tcW w:w="1686" w:type="dxa"/>
          </w:tcPr>
          <w:p w14:paraId="2A2DB5B4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28.70 (5.69)</w:t>
            </w:r>
          </w:p>
          <w:p w14:paraId="36A08C70" w14:textId="3F355121" w:rsidR="0059402E" w:rsidRPr="00875D34" w:rsidRDefault="003550E9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63 (32.64%)*</w:t>
            </w:r>
          </w:p>
        </w:tc>
      </w:tr>
      <w:tr w:rsidR="0059402E" w:rsidRPr="00875D34" w14:paraId="6342B522" w14:textId="77777777" w:rsidTr="0059402E">
        <w:trPr>
          <w:trHeight w:val="20"/>
        </w:trPr>
        <w:tc>
          <w:tcPr>
            <w:tcW w:w="28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27992" w14:textId="69527D9A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Exercise</w:t>
            </w:r>
            <w:r w:rsidR="00875D3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d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EA3A9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758 (86.33%)</w:t>
            </w:r>
          </w:p>
        </w:tc>
        <w:tc>
          <w:tcPr>
            <w:tcW w:w="1686" w:type="dxa"/>
          </w:tcPr>
          <w:p w14:paraId="5099917D" w14:textId="31B70CBD" w:rsidR="0059402E" w:rsidRPr="00875D34" w:rsidRDefault="003550E9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433 (75.17%)*</w:t>
            </w:r>
          </w:p>
        </w:tc>
        <w:tc>
          <w:tcPr>
            <w:tcW w:w="1686" w:type="dxa"/>
          </w:tcPr>
          <w:p w14:paraId="2E6F556F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803 (60.51%)</w:t>
            </w:r>
          </w:p>
        </w:tc>
        <w:tc>
          <w:tcPr>
            <w:tcW w:w="1686" w:type="dxa"/>
          </w:tcPr>
          <w:p w14:paraId="002D41D2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16 (54.98%)</w:t>
            </w:r>
          </w:p>
        </w:tc>
      </w:tr>
      <w:tr w:rsidR="0059402E" w:rsidRPr="00875D34" w14:paraId="1FB0C1C5" w14:textId="77777777" w:rsidTr="002F32CD">
        <w:trPr>
          <w:trHeight w:val="20"/>
        </w:trPr>
        <w:tc>
          <w:tcPr>
            <w:tcW w:w="28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BBAC3" w14:textId="77777777" w:rsidR="0059402E" w:rsidRPr="00875D34" w:rsidRDefault="0059402E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Current smoker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891CC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37 (15.64%)</w:t>
            </w:r>
          </w:p>
        </w:tc>
        <w:tc>
          <w:tcPr>
            <w:tcW w:w="1686" w:type="dxa"/>
          </w:tcPr>
          <w:p w14:paraId="3EEE1979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01 (17.53%)</w:t>
            </w:r>
          </w:p>
        </w:tc>
        <w:tc>
          <w:tcPr>
            <w:tcW w:w="1686" w:type="dxa"/>
          </w:tcPr>
          <w:p w14:paraId="4F54130B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210 (15.83%)</w:t>
            </w:r>
          </w:p>
        </w:tc>
        <w:tc>
          <w:tcPr>
            <w:tcW w:w="1686" w:type="dxa"/>
          </w:tcPr>
          <w:p w14:paraId="676B6FE6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33 (15.64%)</w:t>
            </w:r>
          </w:p>
        </w:tc>
      </w:tr>
      <w:tr w:rsidR="0059402E" w:rsidRPr="00875D34" w14:paraId="25E462CF" w14:textId="77777777" w:rsidTr="002F32CD">
        <w:trPr>
          <w:trHeight w:val="20"/>
        </w:trPr>
        <w:tc>
          <w:tcPr>
            <w:tcW w:w="282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0655AB" w14:textId="08B3F896" w:rsidR="0059402E" w:rsidRPr="00875D34" w:rsidRDefault="002F32CD" w:rsidP="0059402E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Elevated</w:t>
            </w:r>
            <w:r w:rsidR="0059402E"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pression</w:t>
            </w:r>
            <w:r w:rsidR="00875D3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="00875D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="0059402E" w:rsidRPr="00875D34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15651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20 (13.70%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3D29290F" w14:textId="32829298" w:rsidR="0059402E" w:rsidRPr="00875D34" w:rsidRDefault="003550E9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73 (30.03%)*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6F18F0CC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237 (17.86%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2ADAC5D6" w14:textId="77777777" w:rsidR="0059402E" w:rsidRPr="00875D34" w:rsidRDefault="0059402E" w:rsidP="0059402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42 (19.91%)</w:t>
            </w:r>
          </w:p>
        </w:tc>
      </w:tr>
    </w:tbl>
    <w:p w14:paraId="67091A2E" w14:textId="6CF5B6C7" w:rsidR="0059402E" w:rsidRPr="00875D34" w:rsidRDefault="00875D34" w:rsidP="0059402E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59402E" w:rsidRPr="00875D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9402E" w:rsidRPr="00875D34">
        <w:rPr>
          <w:rFonts w:ascii="Times New Roman" w:hAnsi="Times New Roman" w:cs="Times New Roman"/>
          <w:sz w:val="24"/>
          <w:szCs w:val="24"/>
        </w:rPr>
        <w:t>Those with data answered ED question or responded yes to medication, 1454 total males in wave 1, 1538 total in wave 2</w:t>
      </w:r>
      <w:r w:rsidR="003550E9" w:rsidRPr="00875D34">
        <w:rPr>
          <w:rFonts w:ascii="Times New Roman" w:hAnsi="Times New Roman" w:cs="Times New Roman"/>
          <w:sz w:val="24"/>
          <w:szCs w:val="24"/>
        </w:rPr>
        <w:t>, asterisks indicate p &lt;0.05 for difference between groups using chi-square tests for categorical variables and t-test for difference in means</w:t>
      </w:r>
    </w:p>
    <w:p w14:paraId="633E569D" w14:textId="11919BFE" w:rsidR="0059402E" w:rsidRPr="00875D34" w:rsidRDefault="00875D34" w:rsidP="0059402E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59402E" w:rsidRPr="00875D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9402E" w:rsidRPr="00875D34">
        <w:rPr>
          <w:rFonts w:ascii="Times New Roman" w:hAnsi="Times New Roman" w:cs="Times New Roman"/>
          <w:sz w:val="24"/>
          <w:szCs w:val="24"/>
        </w:rPr>
        <w:t>&gt;90 diastolic and/or &gt;140 systolic averaged from 2 or 3 blood pressure measurements</w:t>
      </w:r>
    </w:p>
    <w:p w14:paraId="698DA132" w14:textId="7681B395" w:rsidR="0059402E" w:rsidRPr="00875D34" w:rsidRDefault="00875D34" w:rsidP="0059402E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59402E" w:rsidRPr="00875D34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="0059402E" w:rsidRPr="00875D34">
        <w:rPr>
          <w:rFonts w:ascii="Times New Roman" w:hAnsi="Times New Roman" w:cs="Times New Roman"/>
          <w:sz w:val="24"/>
          <w:szCs w:val="24"/>
        </w:rPr>
        <w:t>BMI &gt;30 kg/m</w:t>
      </w:r>
      <w:r w:rsidR="0059402E" w:rsidRPr="00875D34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96DE509" w14:textId="0C7B1F0D" w:rsidR="0059402E" w:rsidRPr="00875D34" w:rsidRDefault="00875D34" w:rsidP="0059402E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59402E" w:rsidRPr="00875D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9402E" w:rsidRPr="00875D34">
        <w:rPr>
          <w:rFonts w:ascii="Times New Roman" w:hAnsi="Times New Roman" w:cs="Times New Roman"/>
          <w:sz w:val="24"/>
          <w:szCs w:val="24"/>
        </w:rPr>
        <w:t>Exercise defined as 1 or more times/week</w:t>
      </w:r>
    </w:p>
    <w:p w14:paraId="2873F126" w14:textId="6E8247BE" w:rsidR="00166556" w:rsidRDefault="00875D34" w:rsidP="002F32CD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59402E" w:rsidRPr="00875D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F32CD" w:rsidRPr="00875D34">
        <w:rPr>
          <w:rFonts w:ascii="Times New Roman" w:hAnsi="Times New Roman" w:cs="Times New Roman"/>
          <w:sz w:val="24"/>
          <w:szCs w:val="24"/>
        </w:rPr>
        <w:t>Elevated</w:t>
      </w:r>
      <w:r w:rsidR="0059402E" w:rsidRPr="00875D34">
        <w:rPr>
          <w:rFonts w:ascii="Times New Roman" w:hAnsi="Times New Roman" w:cs="Times New Roman"/>
          <w:sz w:val="24"/>
          <w:szCs w:val="24"/>
        </w:rPr>
        <w:t xml:space="preserve"> depression defined as a score of 9 or greater on the CESD-11 </w:t>
      </w:r>
    </w:p>
    <w:p w14:paraId="15976F3F" w14:textId="77777777" w:rsidR="00875D34" w:rsidRPr="00E93FD1" w:rsidRDefault="00875D34" w:rsidP="00875D34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75D3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93FD1">
        <w:rPr>
          <w:rFonts w:ascii="Times New Roman" w:hAnsi="Times New Roman" w:cs="Times New Roman"/>
          <w:sz w:val="24"/>
          <w:szCs w:val="24"/>
        </w:rPr>
        <w:t xml:space="preserve"> p &lt; 0.05</w:t>
      </w:r>
    </w:p>
    <w:p w14:paraId="4EFAAD3F" w14:textId="77777777" w:rsidR="0040347E" w:rsidRDefault="0040347E" w:rsidP="00875D34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  <w:sectPr w:rsidR="0040347E" w:rsidSect="00516599"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299"/>
        </w:sectPr>
      </w:pPr>
    </w:p>
    <w:p w14:paraId="01D53291" w14:textId="40155199" w:rsidR="0040347E" w:rsidRPr="0040347E" w:rsidRDefault="0040347E" w:rsidP="0040347E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0347E">
        <w:rPr>
          <w:rFonts w:ascii="Times New Roman" w:hAnsi="Times New Roman" w:cs="Times New Roman"/>
          <w:b/>
          <w:sz w:val="24"/>
          <w:szCs w:val="24"/>
        </w:rPr>
        <w:lastRenderedPageBreak/>
        <w:t>Tabl</w:t>
      </w:r>
      <w:r w:rsidR="00BB702B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1A732E">
        <w:rPr>
          <w:rFonts w:ascii="Times New Roman" w:hAnsi="Times New Roman" w:cs="Times New Roman"/>
          <w:b/>
          <w:sz w:val="24"/>
          <w:szCs w:val="24"/>
        </w:rPr>
        <w:t>S</w:t>
      </w:r>
      <w:r w:rsidR="008F0D18">
        <w:rPr>
          <w:rFonts w:ascii="Times New Roman" w:hAnsi="Times New Roman" w:cs="Times New Roman"/>
          <w:b/>
          <w:sz w:val="24"/>
          <w:szCs w:val="24"/>
        </w:rPr>
        <w:t>2</w:t>
      </w:r>
      <w:r w:rsidRPr="0040347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A3E2F">
        <w:rPr>
          <w:rFonts w:ascii="Times New Roman" w:hAnsi="Times New Roman" w:cs="Times New Roman"/>
          <w:sz w:val="24"/>
          <w:szCs w:val="24"/>
        </w:rPr>
        <w:t>ORs (95% CIs)</w:t>
      </w:r>
      <w:r w:rsidRPr="0040347E">
        <w:rPr>
          <w:rFonts w:ascii="Times New Roman" w:hAnsi="Times New Roman" w:cs="Times New Roman"/>
          <w:sz w:val="24"/>
          <w:szCs w:val="24"/>
        </w:rPr>
        <w:t xml:space="preserve"> for Prevalent ED</w:t>
      </w:r>
      <w:r w:rsidRPr="0040347E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40347E">
        <w:rPr>
          <w:rFonts w:ascii="Times New Roman" w:hAnsi="Times New Roman" w:cs="Times New Roman"/>
          <w:sz w:val="24"/>
          <w:szCs w:val="24"/>
        </w:rPr>
        <w:t xml:space="preserve">per IQR </w:t>
      </w:r>
      <w:r w:rsidR="00697975">
        <w:rPr>
          <w:rFonts w:ascii="Times New Roman" w:hAnsi="Times New Roman" w:cs="Times New Roman"/>
          <w:sz w:val="24"/>
          <w:szCs w:val="24"/>
        </w:rPr>
        <w:t>Increase</w:t>
      </w:r>
      <w:r w:rsidR="00697975" w:rsidRPr="0040347E">
        <w:rPr>
          <w:rFonts w:ascii="Times New Roman" w:hAnsi="Times New Roman" w:cs="Times New Roman"/>
          <w:sz w:val="24"/>
          <w:szCs w:val="24"/>
        </w:rPr>
        <w:t xml:space="preserve"> </w:t>
      </w:r>
      <w:r w:rsidRPr="0040347E">
        <w:rPr>
          <w:rFonts w:ascii="Times New Roman" w:hAnsi="Times New Roman" w:cs="Times New Roman"/>
          <w:sz w:val="24"/>
          <w:szCs w:val="24"/>
        </w:rPr>
        <w:t xml:space="preserve">in </w:t>
      </w:r>
      <w:r w:rsidR="00697975">
        <w:rPr>
          <w:rFonts w:ascii="Times New Roman" w:hAnsi="Times New Roman" w:cs="Times New Roman"/>
          <w:sz w:val="24"/>
          <w:szCs w:val="24"/>
        </w:rPr>
        <w:t>PM</w:t>
      </w:r>
      <w:r w:rsidR="00697975" w:rsidRPr="00CB153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2"/>
        <w:tblW w:w="1277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475"/>
        <w:gridCol w:w="1614"/>
        <w:gridCol w:w="1614"/>
        <w:gridCol w:w="1614"/>
        <w:gridCol w:w="1614"/>
        <w:gridCol w:w="1614"/>
        <w:gridCol w:w="1614"/>
        <w:gridCol w:w="1614"/>
      </w:tblGrid>
      <w:tr w:rsidR="0040347E" w:rsidRPr="0040347E" w14:paraId="1A945D63" w14:textId="77777777" w:rsidTr="0040347E">
        <w:trPr>
          <w:trHeight w:val="99"/>
          <w:jc w:val="center"/>
        </w:trPr>
        <w:tc>
          <w:tcPr>
            <w:tcW w:w="1475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6B018EA2" w14:textId="77777777" w:rsidR="0040347E" w:rsidRPr="0040347E" w:rsidRDefault="0040347E" w:rsidP="0040347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98" w:type="dxa"/>
            <w:gridSpan w:val="7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35C9D244" w14:textId="709B0572" w:rsidR="0040347E" w:rsidRPr="0040347E" w:rsidRDefault="0040347E" w:rsidP="0040347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4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M</w:t>
            </w:r>
            <w:r w:rsidRPr="0040347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2.5  </w:t>
            </w:r>
            <w:r w:rsidRPr="0040347E">
              <w:rPr>
                <w:rFonts w:ascii="Times New Roman" w:hAnsi="Times New Roman" w:cs="Times New Roman"/>
                <w:b/>
                <w:sz w:val="24"/>
                <w:szCs w:val="24"/>
              </w:rPr>
              <w:t>Moving Aver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0347E" w:rsidRPr="0040347E" w14:paraId="49348C38" w14:textId="77777777" w:rsidTr="00312BB5">
        <w:trPr>
          <w:trHeight w:val="236"/>
          <w:jc w:val="center"/>
        </w:trPr>
        <w:tc>
          <w:tcPr>
            <w:tcW w:w="1475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bottom"/>
          </w:tcPr>
          <w:p w14:paraId="48CF5AE8" w14:textId="77777777" w:rsidR="0040347E" w:rsidRPr="0040347E" w:rsidRDefault="0040347E" w:rsidP="0040347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55DF5C1C" w14:textId="77777777" w:rsidR="0040347E" w:rsidRPr="0040347E" w:rsidRDefault="0040347E" w:rsidP="00312BB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47E">
              <w:rPr>
                <w:rFonts w:ascii="Times New Roman" w:hAnsi="Times New Roman" w:cs="Times New Roman"/>
                <w:b/>
                <w:sz w:val="24"/>
                <w:szCs w:val="24"/>
              </w:rPr>
              <w:t>1 year</w:t>
            </w:r>
          </w:p>
        </w:tc>
        <w:tc>
          <w:tcPr>
            <w:tcW w:w="1614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74DD723D" w14:textId="77777777" w:rsidR="0040347E" w:rsidRPr="0040347E" w:rsidRDefault="0040347E" w:rsidP="00312BB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47E">
              <w:rPr>
                <w:rFonts w:ascii="Times New Roman" w:hAnsi="Times New Roman" w:cs="Times New Roman"/>
                <w:b/>
                <w:sz w:val="24"/>
                <w:szCs w:val="24"/>
              </w:rPr>
              <w:t>2 year</w:t>
            </w:r>
          </w:p>
        </w:tc>
        <w:tc>
          <w:tcPr>
            <w:tcW w:w="1614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6E7486B8" w14:textId="77777777" w:rsidR="0040347E" w:rsidRPr="0040347E" w:rsidRDefault="0040347E" w:rsidP="00312BB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47E">
              <w:rPr>
                <w:rFonts w:ascii="Times New Roman" w:hAnsi="Times New Roman" w:cs="Times New Roman"/>
                <w:b/>
                <w:sz w:val="24"/>
                <w:szCs w:val="24"/>
              </w:rPr>
              <w:t>3 year</w:t>
            </w:r>
          </w:p>
        </w:tc>
        <w:tc>
          <w:tcPr>
            <w:tcW w:w="1614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76124BA" w14:textId="77777777" w:rsidR="0040347E" w:rsidRPr="0040347E" w:rsidRDefault="0040347E" w:rsidP="00312BB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47E">
              <w:rPr>
                <w:rFonts w:ascii="Times New Roman" w:hAnsi="Times New Roman" w:cs="Times New Roman"/>
                <w:b/>
                <w:sz w:val="24"/>
                <w:szCs w:val="24"/>
              </w:rPr>
              <w:t>4 year</w:t>
            </w:r>
          </w:p>
        </w:tc>
        <w:tc>
          <w:tcPr>
            <w:tcW w:w="1614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4CAABFE" w14:textId="77777777" w:rsidR="0040347E" w:rsidRPr="0040347E" w:rsidRDefault="0040347E" w:rsidP="00312BB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47E">
              <w:rPr>
                <w:rFonts w:ascii="Times New Roman" w:hAnsi="Times New Roman" w:cs="Times New Roman"/>
                <w:b/>
                <w:sz w:val="24"/>
                <w:szCs w:val="24"/>
              </w:rPr>
              <w:t>5 year</w:t>
            </w:r>
          </w:p>
        </w:tc>
        <w:tc>
          <w:tcPr>
            <w:tcW w:w="1614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E35007F" w14:textId="77777777" w:rsidR="0040347E" w:rsidRPr="0040347E" w:rsidRDefault="0040347E" w:rsidP="00312BB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47E">
              <w:rPr>
                <w:rFonts w:ascii="Times New Roman" w:hAnsi="Times New Roman" w:cs="Times New Roman"/>
                <w:b/>
                <w:sz w:val="24"/>
                <w:szCs w:val="24"/>
              </w:rPr>
              <w:t>6 year</w:t>
            </w:r>
          </w:p>
        </w:tc>
        <w:tc>
          <w:tcPr>
            <w:tcW w:w="1614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260DE15" w14:textId="77777777" w:rsidR="0040347E" w:rsidRPr="0040347E" w:rsidRDefault="0040347E" w:rsidP="00312BB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47E">
              <w:rPr>
                <w:rFonts w:ascii="Times New Roman" w:hAnsi="Times New Roman" w:cs="Times New Roman"/>
                <w:b/>
                <w:sz w:val="24"/>
                <w:szCs w:val="24"/>
              </w:rPr>
              <w:t>7 year</w:t>
            </w:r>
          </w:p>
        </w:tc>
      </w:tr>
      <w:tr w:rsidR="0040347E" w:rsidRPr="0040347E" w14:paraId="12AF7470" w14:textId="77777777" w:rsidTr="00312BB5">
        <w:trPr>
          <w:trHeight w:val="236"/>
          <w:jc w:val="center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7FF409D8" w14:textId="5FDD8BE2" w:rsidR="0040347E" w:rsidRPr="0040347E" w:rsidRDefault="0040347E" w:rsidP="0040347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47E">
              <w:rPr>
                <w:rFonts w:ascii="Times New Roman" w:hAnsi="Times New Roman" w:cs="Times New Roman"/>
                <w:b/>
                <w:sz w:val="24"/>
                <w:szCs w:val="24"/>
              </w:rPr>
              <w:t>Base 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502AAAF0" w14:textId="708FEC52" w:rsidR="0040347E" w:rsidRPr="0040347E" w:rsidRDefault="00312BB5" w:rsidP="00312BB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 w:themeColor="text1"/>
                <w:kern w:val="24"/>
              </w:rPr>
              <w:t>0.96</w:t>
            </w:r>
          </w:p>
          <w:p w14:paraId="0FECA29D" w14:textId="1ADE3148" w:rsidR="0040347E" w:rsidRPr="0040347E" w:rsidRDefault="00312BB5" w:rsidP="00312BB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 w:themeColor="text1"/>
                <w:kern w:val="24"/>
              </w:rPr>
              <w:t>(0.76, 1.22</w:t>
            </w:r>
            <w:r w:rsidR="0040347E" w:rsidRPr="0040347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04272A52" w14:textId="76B8189E" w:rsidR="0040347E" w:rsidRPr="0040347E" w:rsidRDefault="00312BB5" w:rsidP="00312BB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 w:themeColor="text1"/>
                <w:kern w:val="24"/>
              </w:rPr>
              <w:t>0.96</w:t>
            </w:r>
          </w:p>
          <w:p w14:paraId="6D8F31A0" w14:textId="3ED7C79F" w:rsidR="0040347E" w:rsidRPr="0040347E" w:rsidRDefault="00312BB5" w:rsidP="00312BB5">
            <w:pPr>
              <w:pStyle w:val="NormalWeb"/>
              <w:spacing w:after="0"/>
              <w:jc w:val="center"/>
            </w:pPr>
            <w:r>
              <w:rPr>
                <w:color w:val="000000" w:themeColor="text1"/>
                <w:kern w:val="24"/>
              </w:rPr>
              <w:t>(0.77, 1.19</w:t>
            </w:r>
            <w:r w:rsidR="0040347E" w:rsidRPr="0040347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296FBCEA" w14:textId="40BEEF7D" w:rsidR="0040347E" w:rsidRPr="0040347E" w:rsidRDefault="00312BB5" w:rsidP="00312BB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 w:themeColor="text1"/>
                <w:kern w:val="24"/>
              </w:rPr>
              <w:t>0.96</w:t>
            </w:r>
          </w:p>
          <w:p w14:paraId="3EAF252A" w14:textId="6913D166" w:rsidR="0040347E" w:rsidRPr="0040347E" w:rsidRDefault="00312BB5" w:rsidP="00312BB5">
            <w:pPr>
              <w:pStyle w:val="NormalWeb"/>
              <w:spacing w:after="0"/>
              <w:jc w:val="center"/>
            </w:pPr>
            <w:r>
              <w:rPr>
                <w:color w:val="000000" w:themeColor="text1"/>
                <w:kern w:val="24"/>
              </w:rPr>
              <w:t>(0.78, 1.18</w:t>
            </w:r>
            <w:r w:rsidR="0040347E" w:rsidRPr="0040347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AB7B5AD" w14:textId="539B1EBD" w:rsidR="00312BB5" w:rsidRPr="0040347E" w:rsidRDefault="00312BB5" w:rsidP="00312BB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 w:themeColor="text1"/>
                <w:kern w:val="24"/>
              </w:rPr>
              <w:t>0.97</w:t>
            </w:r>
          </w:p>
          <w:p w14:paraId="68E2340E" w14:textId="5BE6615B" w:rsidR="0040347E" w:rsidRPr="0040347E" w:rsidRDefault="00312BB5" w:rsidP="00312BB5">
            <w:pPr>
              <w:pStyle w:val="NormalWeb"/>
              <w:spacing w:after="0"/>
              <w:jc w:val="center"/>
            </w:pPr>
            <w:r>
              <w:rPr>
                <w:color w:val="000000" w:themeColor="text1"/>
                <w:kern w:val="24"/>
              </w:rPr>
              <w:t>(0.80, 1.19</w:t>
            </w:r>
            <w:r w:rsidRPr="0040347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1B6F3BC" w14:textId="77777777" w:rsidR="00312BB5" w:rsidRPr="0040347E" w:rsidRDefault="00312BB5" w:rsidP="00312BB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 w:themeColor="text1"/>
                <w:kern w:val="24"/>
              </w:rPr>
              <w:t>0.98</w:t>
            </w:r>
          </w:p>
          <w:p w14:paraId="4FCAD9C6" w14:textId="32B11DA2" w:rsidR="0040347E" w:rsidRPr="0040347E" w:rsidRDefault="00312BB5" w:rsidP="00312BB5">
            <w:pPr>
              <w:pStyle w:val="NormalWeb"/>
              <w:spacing w:after="0"/>
              <w:jc w:val="center"/>
            </w:pPr>
            <w:r>
              <w:rPr>
                <w:color w:val="000000" w:themeColor="text1"/>
                <w:kern w:val="24"/>
              </w:rPr>
              <w:t>(0.81, 1.19</w:t>
            </w:r>
            <w:r w:rsidRPr="0040347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41169FB" w14:textId="7241E53B" w:rsidR="0040347E" w:rsidRPr="0040347E" w:rsidRDefault="00312BB5" w:rsidP="00312BB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 w:themeColor="text1"/>
                <w:kern w:val="24"/>
              </w:rPr>
              <w:t>0.98</w:t>
            </w:r>
          </w:p>
          <w:p w14:paraId="1B1B8EFD" w14:textId="40B7BE3C" w:rsidR="0040347E" w:rsidRPr="0040347E" w:rsidRDefault="00312BB5" w:rsidP="00312BB5">
            <w:pPr>
              <w:pStyle w:val="NormalWeb"/>
              <w:spacing w:after="0"/>
              <w:jc w:val="center"/>
            </w:pPr>
            <w:r>
              <w:rPr>
                <w:color w:val="000000" w:themeColor="text1"/>
                <w:kern w:val="24"/>
              </w:rPr>
              <w:t>(0.81, 1.19</w:t>
            </w:r>
            <w:r w:rsidR="0040347E" w:rsidRPr="0040347E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B493A5C" w14:textId="47F9CF75" w:rsidR="0040347E" w:rsidRPr="0040347E" w:rsidRDefault="00312BB5" w:rsidP="00312BB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color w:val="000000" w:themeColor="text1"/>
                <w:kern w:val="24"/>
              </w:rPr>
              <w:t>0.98</w:t>
            </w:r>
          </w:p>
          <w:p w14:paraId="1350829D" w14:textId="7BD410B4" w:rsidR="0040347E" w:rsidRPr="0040347E" w:rsidRDefault="00312BB5" w:rsidP="00312BB5">
            <w:pPr>
              <w:pStyle w:val="NormalWeb"/>
              <w:spacing w:after="0"/>
              <w:jc w:val="center"/>
            </w:pPr>
            <w:r>
              <w:rPr>
                <w:color w:val="000000" w:themeColor="text1"/>
                <w:kern w:val="24"/>
              </w:rPr>
              <w:t>(0.81, 1.18</w:t>
            </w:r>
            <w:r w:rsidR="0040347E" w:rsidRPr="0040347E">
              <w:rPr>
                <w:color w:val="000000" w:themeColor="text1"/>
                <w:kern w:val="24"/>
              </w:rPr>
              <w:t>)</w:t>
            </w:r>
          </w:p>
        </w:tc>
      </w:tr>
      <w:tr w:rsidR="0040347E" w:rsidRPr="0040347E" w14:paraId="3B895EA9" w14:textId="77777777" w:rsidTr="00312BB5">
        <w:trPr>
          <w:trHeight w:val="236"/>
          <w:jc w:val="center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7012B763" w14:textId="77777777" w:rsidR="0040347E" w:rsidRPr="0040347E" w:rsidRDefault="0040347E" w:rsidP="0040347E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47E">
              <w:rPr>
                <w:rFonts w:ascii="Times New Roman" w:hAnsi="Times New Roman" w:cs="Times New Roman"/>
                <w:b/>
                <w:sz w:val="24"/>
                <w:szCs w:val="24"/>
              </w:rPr>
              <w:t>Adjusted Model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191254D7" w14:textId="709A679F" w:rsidR="0040347E" w:rsidRPr="0040347E" w:rsidRDefault="001A732E" w:rsidP="0040347E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rPr>
                <w:rFonts w:eastAsia="Arial"/>
                <w:color w:val="000000"/>
                <w:kern w:val="24"/>
              </w:rPr>
              <w:t>1.06</w:t>
            </w:r>
            <w:r w:rsidR="0040347E" w:rsidRPr="0040347E">
              <w:rPr>
                <w:rFonts w:eastAsia="Arial"/>
                <w:color w:val="000000"/>
                <w:kern w:val="24"/>
              </w:rPr>
              <w:t xml:space="preserve"> </w:t>
            </w:r>
          </w:p>
          <w:p w14:paraId="6F4D89F4" w14:textId="69259D0C" w:rsidR="0040347E" w:rsidRPr="0040347E" w:rsidRDefault="001A732E" w:rsidP="0040347E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rPr>
                <w:rFonts w:eastAsia="Arial"/>
                <w:color w:val="000000"/>
                <w:kern w:val="24"/>
              </w:rPr>
              <w:t>(0.81, 1.3</w:t>
            </w:r>
            <w:r w:rsidR="0040347E" w:rsidRPr="0040347E">
              <w:rPr>
                <w:rFonts w:eastAsia="Arial"/>
                <w:color w:val="000000"/>
                <w:kern w:val="24"/>
              </w:rPr>
              <w:t>7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0CB24B48" w14:textId="61218709" w:rsidR="0040347E" w:rsidRPr="0040347E" w:rsidRDefault="001A732E" w:rsidP="0040347E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rPr>
                <w:rFonts w:eastAsia="Arial"/>
                <w:color w:val="000000"/>
                <w:kern w:val="24"/>
              </w:rPr>
              <w:t>1.06</w:t>
            </w:r>
            <w:r w:rsidR="0040347E" w:rsidRPr="0040347E">
              <w:rPr>
                <w:rFonts w:eastAsia="Arial"/>
                <w:color w:val="000000"/>
                <w:kern w:val="24"/>
              </w:rPr>
              <w:t xml:space="preserve"> </w:t>
            </w:r>
          </w:p>
          <w:p w14:paraId="2EFEC387" w14:textId="66C9A317" w:rsidR="0040347E" w:rsidRPr="0040347E" w:rsidRDefault="001A732E" w:rsidP="0040347E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rPr>
                <w:rFonts w:eastAsia="Arial"/>
                <w:color w:val="000000"/>
                <w:kern w:val="24"/>
              </w:rPr>
              <w:t>(0.83, 1.36</w:t>
            </w:r>
            <w:r w:rsidR="0040347E" w:rsidRPr="0040347E">
              <w:rPr>
                <w:rFonts w:eastAsia="Arial"/>
                <w:color w:val="000000"/>
                <w:kern w:val="24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7E9FD89F" w14:textId="3A423C83" w:rsidR="0040347E" w:rsidRPr="0040347E" w:rsidRDefault="001A732E" w:rsidP="0040347E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rPr>
                <w:rFonts w:eastAsia="Arial"/>
                <w:color w:val="000000"/>
                <w:kern w:val="24"/>
              </w:rPr>
              <w:t>1.06</w:t>
            </w:r>
            <w:r w:rsidR="0040347E" w:rsidRPr="0040347E">
              <w:rPr>
                <w:rFonts w:eastAsia="Arial"/>
                <w:color w:val="000000"/>
                <w:kern w:val="24"/>
              </w:rPr>
              <w:t xml:space="preserve"> </w:t>
            </w:r>
          </w:p>
          <w:p w14:paraId="55465002" w14:textId="55DE3B6C" w:rsidR="0040347E" w:rsidRPr="0040347E" w:rsidRDefault="001A732E" w:rsidP="0040347E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rPr>
                <w:rFonts w:eastAsia="Arial"/>
                <w:color w:val="000000"/>
                <w:kern w:val="24"/>
              </w:rPr>
              <w:t>(0.83, 1.34</w:t>
            </w:r>
            <w:r w:rsidR="0040347E" w:rsidRPr="0040347E">
              <w:rPr>
                <w:rFonts w:eastAsia="Arial"/>
                <w:color w:val="000000"/>
                <w:kern w:val="24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5784D7F" w14:textId="71238F3D" w:rsidR="0040347E" w:rsidRPr="0040347E" w:rsidRDefault="001A732E" w:rsidP="0040347E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rPr>
                <w:rFonts w:eastAsia="Arial"/>
                <w:color w:val="000000"/>
                <w:kern w:val="24"/>
              </w:rPr>
              <w:t>1.06</w:t>
            </w:r>
            <w:r w:rsidR="0040347E" w:rsidRPr="0040347E">
              <w:rPr>
                <w:rFonts w:eastAsia="Arial"/>
                <w:color w:val="000000"/>
                <w:kern w:val="24"/>
              </w:rPr>
              <w:t xml:space="preserve"> </w:t>
            </w:r>
          </w:p>
          <w:p w14:paraId="7341C2C5" w14:textId="315530EB" w:rsidR="0040347E" w:rsidRPr="0040347E" w:rsidRDefault="001A732E" w:rsidP="0040347E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rPr>
                <w:rFonts w:eastAsia="Arial"/>
                <w:color w:val="000000"/>
                <w:kern w:val="24"/>
              </w:rPr>
              <w:t>(0.85, 1.33</w:t>
            </w:r>
            <w:r w:rsidR="0040347E" w:rsidRPr="0040347E">
              <w:rPr>
                <w:rFonts w:eastAsia="Arial"/>
                <w:color w:val="000000"/>
                <w:kern w:val="24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CDA0444" w14:textId="067A4507" w:rsidR="0040347E" w:rsidRPr="0040347E" w:rsidRDefault="001A732E" w:rsidP="0040347E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rPr>
                <w:rFonts w:eastAsia="Arial"/>
                <w:color w:val="000000"/>
                <w:kern w:val="24"/>
              </w:rPr>
              <w:t>1.06</w:t>
            </w:r>
            <w:r w:rsidR="0040347E" w:rsidRPr="0040347E">
              <w:rPr>
                <w:rFonts w:eastAsia="Arial"/>
                <w:color w:val="000000"/>
                <w:kern w:val="24"/>
              </w:rPr>
              <w:t xml:space="preserve"> </w:t>
            </w:r>
          </w:p>
          <w:p w14:paraId="12E2728F" w14:textId="4EDB3D4C" w:rsidR="0040347E" w:rsidRPr="0040347E" w:rsidRDefault="001A732E" w:rsidP="0040347E">
            <w:pPr>
              <w:pStyle w:val="NormalWeb"/>
              <w:spacing w:after="0"/>
              <w:jc w:val="center"/>
            </w:pPr>
            <w:r>
              <w:rPr>
                <w:rFonts w:eastAsia="Arial"/>
                <w:color w:val="000000"/>
                <w:kern w:val="24"/>
              </w:rPr>
              <w:t>(0.85, 1.32</w:t>
            </w:r>
            <w:r w:rsidR="0040347E" w:rsidRPr="0040347E">
              <w:rPr>
                <w:rFonts w:eastAsia="Arial"/>
                <w:color w:val="000000"/>
                <w:kern w:val="24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45180DD" w14:textId="58273862" w:rsidR="0040347E" w:rsidRPr="0040347E" w:rsidRDefault="001A732E" w:rsidP="0040347E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rPr>
                <w:rFonts w:eastAsia="Arial"/>
                <w:color w:val="000000"/>
                <w:kern w:val="24"/>
              </w:rPr>
              <w:t>1.06</w:t>
            </w:r>
          </w:p>
          <w:p w14:paraId="15C95882" w14:textId="5988257A" w:rsidR="0040347E" w:rsidRPr="0040347E" w:rsidRDefault="001A732E" w:rsidP="0040347E">
            <w:pPr>
              <w:pStyle w:val="NormalWeb"/>
              <w:spacing w:after="0"/>
              <w:jc w:val="center"/>
            </w:pPr>
            <w:r>
              <w:rPr>
                <w:rFonts w:eastAsia="Arial"/>
                <w:color w:val="000000"/>
                <w:kern w:val="24"/>
              </w:rPr>
              <w:t>(0.85, 1.31</w:t>
            </w:r>
            <w:r w:rsidR="0040347E" w:rsidRPr="0040347E">
              <w:rPr>
                <w:rFonts w:eastAsia="Arial"/>
                <w:color w:val="000000"/>
                <w:kern w:val="24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8552BDF" w14:textId="7C3B9098" w:rsidR="0040347E" w:rsidRPr="0040347E" w:rsidRDefault="001A732E" w:rsidP="0040347E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rPr>
                <w:rFonts w:eastAsia="Arial"/>
                <w:color w:val="000000"/>
                <w:kern w:val="24"/>
              </w:rPr>
              <w:t>1.06</w:t>
            </w:r>
            <w:r w:rsidR="0040347E" w:rsidRPr="0040347E">
              <w:rPr>
                <w:rFonts w:eastAsia="Arial"/>
                <w:color w:val="000000"/>
                <w:kern w:val="24"/>
              </w:rPr>
              <w:t xml:space="preserve"> </w:t>
            </w:r>
          </w:p>
          <w:p w14:paraId="2680F024" w14:textId="2574B059" w:rsidR="0040347E" w:rsidRPr="0040347E" w:rsidRDefault="001A732E" w:rsidP="0040347E">
            <w:pPr>
              <w:pStyle w:val="NormalWeb"/>
              <w:spacing w:after="0"/>
              <w:jc w:val="center"/>
            </w:pPr>
            <w:r>
              <w:rPr>
                <w:rFonts w:eastAsia="Arial"/>
                <w:color w:val="000000"/>
                <w:kern w:val="24"/>
              </w:rPr>
              <w:t>(0.86, 1.30</w:t>
            </w:r>
            <w:r w:rsidR="0040347E" w:rsidRPr="0040347E">
              <w:rPr>
                <w:rFonts w:eastAsia="Arial"/>
                <w:color w:val="000000"/>
                <w:kern w:val="24"/>
              </w:rPr>
              <w:t>)</w:t>
            </w:r>
          </w:p>
        </w:tc>
      </w:tr>
    </w:tbl>
    <w:p w14:paraId="6A45601C" w14:textId="3F8D64C1" w:rsidR="0040347E" w:rsidRPr="0040347E" w:rsidRDefault="0040347E" w:rsidP="0040347E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0347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0347E">
        <w:rPr>
          <w:rFonts w:ascii="Times New Roman" w:hAnsi="Times New Roman" w:cs="Times New Roman"/>
          <w:sz w:val="24"/>
          <w:szCs w:val="24"/>
        </w:rPr>
        <w:t xml:space="preserve">Prevalent ED is defined as either replying yes to ED question or reporting ED medication usage in either wave </w:t>
      </w:r>
      <w:r w:rsidR="00312BB5">
        <w:rPr>
          <w:rFonts w:ascii="Times New Roman" w:hAnsi="Times New Roman" w:cs="Times New Roman"/>
          <w:sz w:val="24"/>
          <w:szCs w:val="24"/>
        </w:rPr>
        <w:t>(n=746</w:t>
      </w:r>
      <w:r w:rsidR="00516599">
        <w:rPr>
          <w:rFonts w:ascii="Times New Roman" w:hAnsi="Times New Roman" w:cs="Times New Roman"/>
          <w:sz w:val="24"/>
          <w:szCs w:val="24"/>
        </w:rPr>
        <w:t xml:space="preserve">); results given are </w:t>
      </w:r>
      <w:r w:rsidRPr="0040347E">
        <w:rPr>
          <w:rFonts w:ascii="Times New Roman" w:hAnsi="Times New Roman" w:cs="Times New Roman"/>
          <w:sz w:val="24"/>
          <w:szCs w:val="24"/>
        </w:rPr>
        <w:t>ORs (95% Confidence Intervals);</w:t>
      </w:r>
    </w:p>
    <w:p w14:paraId="02850232" w14:textId="50AD9FB9" w:rsidR="0040347E" w:rsidRPr="001A732E" w:rsidRDefault="0040347E" w:rsidP="0040347E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0347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A732E" w:rsidRPr="00E93FD1">
        <w:rPr>
          <w:rFonts w:ascii="Times New Roman" w:hAnsi="Times New Roman" w:cs="Times New Roman"/>
          <w:sz w:val="24"/>
          <w:szCs w:val="24"/>
        </w:rPr>
        <w:t>PM</w:t>
      </w:r>
      <w:r w:rsidR="001A732E" w:rsidRPr="00E93FD1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1A732E" w:rsidRPr="00E93FD1">
        <w:rPr>
          <w:rFonts w:ascii="Times New Roman" w:hAnsi="Times New Roman" w:cs="Times New Roman"/>
          <w:sz w:val="24"/>
          <w:szCs w:val="24"/>
        </w:rPr>
        <w:t xml:space="preserve"> 1yr IQR=</w:t>
      </w:r>
      <w:r w:rsidR="001A732E">
        <w:rPr>
          <w:rFonts w:ascii="Times New Roman" w:hAnsi="Times New Roman" w:cs="Times New Roman"/>
          <w:sz w:val="24"/>
          <w:szCs w:val="24"/>
        </w:rPr>
        <w:t>3.25</w:t>
      </w:r>
      <w:r w:rsidR="001A732E" w:rsidRPr="00875D34">
        <w:rPr>
          <w:rFonts w:ascii="Times New Roman" w:hAnsi="Times New Roman" w:cs="Times New Roman"/>
          <w:sz w:val="24"/>
          <w:szCs w:val="24"/>
        </w:rPr>
        <w:t xml:space="preserve"> µg/m</w:t>
      </w:r>
      <w:r w:rsidR="001A732E" w:rsidRPr="00875D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A732E">
        <w:rPr>
          <w:rFonts w:ascii="Times New Roman" w:hAnsi="Times New Roman" w:cs="Times New Roman"/>
          <w:sz w:val="24"/>
          <w:szCs w:val="24"/>
        </w:rPr>
        <w:t>, 2yr IQR =3.12</w:t>
      </w:r>
      <w:r w:rsidR="001A732E" w:rsidRPr="00875D34">
        <w:rPr>
          <w:rFonts w:ascii="Times New Roman" w:hAnsi="Times New Roman" w:cs="Times New Roman"/>
          <w:sz w:val="24"/>
          <w:szCs w:val="24"/>
        </w:rPr>
        <w:t xml:space="preserve"> µg/m</w:t>
      </w:r>
      <w:r w:rsidR="001A732E" w:rsidRPr="00875D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A732E">
        <w:rPr>
          <w:rFonts w:ascii="Times New Roman" w:hAnsi="Times New Roman" w:cs="Times New Roman"/>
          <w:sz w:val="24"/>
          <w:szCs w:val="24"/>
        </w:rPr>
        <w:t xml:space="preserve">, 3 </w:t>
      </w:r>
      <w:proofErr w:type="spellStart"/>
      <w:r w:rsidR="001A732E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="001A732E">
        <w:rPr>
          <w:rFonts w:ascii="Times New Roman" w:hAnsi="Times New Roman" w:cs="Times New Roman"/>
          <w:sz w:val="24"/>
          <w:szCs w:val="24"/>
        </w:rPr>
        <w:t xml:space="preserve"> IQR=3.18</w:t>
      </w:r>
      <w:r w:rsidR="001A732E" w:rsidRPr="00875D34">
        <w:rPr>
          <w:rFonts w:ascii="Times New Roman" w:hAnsi="Times New Roman" w:cs="Times New Roman"/>
          <w:sz w:val="24"/>
          <w:szCs w:val="24"/>
        </w:rPr>
        <w:t xml:space="preserve"> µg/m</w:t>
      </w:r>
      <w:r w:rsidR="001A732E" w:rsidRPr="00875D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A732E">
        <w:rPr>
          <w:rFonts w:ascii="Times New Roman" w:hAnsi="Times New Roman" w:cs="Times New Roman"/>
          <w:sz w:val="24"/>
          <w:szCs w:val="24"/>
        </w:rPr>
        <w:t xml:space="preserve">, 4 </w:t>
      </w:r>
      <w:proofErr w:type="spellStart"/>
      <w:r w:rsidR="001A732E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="001A732E">
        <w:rPr>
          <w:rFonts w:ascii="Times New Roman" w:hAnsi="Times New Roman" w:cs="Times New Roman"/>
          <w:sz w:val="24"/>
          <w:szCs w:val="24"/>
        </w:rPr>
        <w:t xml:space="preserve"> IQR = 3.12</w:t>
      </w:r>
      <w:r w:rsidR="001A732E" w:rsidRPr="00875D34">
        <w:rPr>
          <w:rFonts w:ascii="Times New Roman" w:hAnsi="Times New Roman" w:cs="Times New Roman"/>
          <w:sz w:val="24"/>
          <w:szCs w:val="24"/>
        </w:rPr>
        <w:t xml:space="preserve"> µg/m</w:t>
      </w:r>
      <w:r w:rsidR="001A732E" w:rsidRPr="00875D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A732E">
        <w:rPr>
          <w:rFonts w:ascii="Times New Roman" w:hAnsi="Times New Roman" w:cs="Times New Roman"/>
          <w:sz w:val="24"/>
          <w:szCs w:val="24"/>
        </w:rPr>
        <w:t>, 5yr IQR =3.10</w:t>
      </w:r>
      <w:r w:rsidR="001A732E" w:rsidRPr="00875D34">
        <w:rPr>
          <w:rFonts w:ascii="Times New Roman" w:hAnsi="Times New Roman" w:cs="Times New Roman"/>
          <w:sz w:val="24"/>
          <w:szCs w:val="24"/>
        </w:rPr>
        <w:t xml:space="preserve"> µg/m</w:t>
      </w:r>
      <w:r w:rsidR="001A732E" w:rsidRPr="00875D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A732E">
        <w:rPr>
          <w:rFonts w:ascii="Times New Roman" w:hAnsi="Times New Roman" w:cs="Times New Roman"/>
          <w:sz w:val="24"/>
          <w:szCs w:val="24"/>
        </w:rPr>
        <w:t xml:space="preserve">, 6 </w:t>
      </w:r>
      <w:proofErr w:type="spellStart"/>
      <w:r w:rsidR="001A732E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="001A732E">
        <w:rPr>
          <w:rFonts w:ascii="Times New Roman" w:hAnsi="Times New Roman" w:cs="Times New Roman"/>
          <w:sz w:val="24"/>
          <w:szCs w:val="24"/>
        </w:rPr>
        <w:t xml:space="preserve"> IQR=3.15</w:t>
      </w:r>
      <w:r w:rsidR="001A732E" w:rsidRPr="00875D34">
        <w:rPr>
          <w:rFonts w:ascii="Times New Roman" w:hAnsi="Times New Roman" w:cs="Times New Roman"/>
          <w:sz w:val="24"/>
          <w:szCs w:val="24"/>
        </w:rPr>
        <w:t xml:space="preserve"> µg/m</w:t>
      </w:r>
      <w:r w:rsidR="001A732E" w:rsidRPr="00875D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A732E">
        <w:rPr>
          <w:rFonts w:ascii="Times New Roman" w:hAnsi="Times New Roman" w:cs="Times New Roman"/>
          <w:sz w:val="24"/>
          <w:szCs w:val="24"/>
        </w:rPr>
        <w:t xml:space="preserve">, 7 </w:t>
      </w:r>
      <w:proofErr w:type="spellStart"/>
      <w:r w:rsidR="001A732E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="001A732E">
        <w:rPr>
          <w:rFonts w:ascii="Times New Roman" w:hAnsi="Times New Roman" w:cs="Times New Roman"/>
          <w:sz w:val="24"/>
          <w:szCs w:val="24"/>
        </w:rPr>
        <w:t xml:space="preserve"> IQR = 3.10</w:t>
      </w:r>
      <w:r w:rsidR="001A732E" w:rsidRPr="00875D34">
        <w:rPr>
          <w:rFonts w:ascii="Times New Roman" w:hAnsi="Times New Roman" w:cs="Times New Roman"/>
          <w:sz w:val="24"/>
          <w:szCs w:val="24"/>
        </w:rPr>
        <w:t xml:space="preserve"> µg/m</w:t>
      </w:r>
      <w:r w:rsidR="001A732E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25FC3143" w14:textId="77777777" w:rsidR="0040347E" w:rsidRDefault="0040347E" w:rsidP="0040347E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75D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5D34">
        <w:rPr>
          <w:rFonts w:ascii="Times New Roman" w:hAnsi="Times New Roman" w:cs="Times New Roman"/>
          <w:sz w:val="24"/>
          <w:szCs w:val="24"/>
        </w:rPr>
        <w:t>Logistic regression models include adjustment for age and geographic region (West, Midwest, Central, South, Northeast)</w:t>
      </w:r>
      <w:r>
        <w:rPr>
          <w:rFonts w:ascii="Times New Roman" w:hAnsi="Times New Roman" w:cs="Times New Roman"/>
          <w:sz w:val="24"/>
          <w:szCs w:val="24"/>
        </w:rPr>
        <w:t xml:space="preserve"> in base models </w:t>
      </w:r>
    </w:p>
    <w:p w14:paraId="56FAA9AF" w14:textId="12756F6C" w:rsidR="0040347E" w:rsidRDefault="0040347E" w:rsidP="0040347E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75D34">
        <w:rPr>
          <w:rFonts w:ascii="Times New Roman" w:hAnsi="Times New Roman" w:cs="Times New Roman"/>
          <w:sz w:val="24"/>
          <w:szCs w:val="24"/>
        </w:rPr>
        <w:t>dditional adjustment for ethnic group, education (&lt;H.S., H.S., Colleg</w:t>
      </w:r>
      <w:r w:rsidR="00132635">
        <w:rPr>
          <w:rFonts w:ascii="Times New Roman" w:hAnsi="Times New Roman" w:cs="Times New Roman"/>
          <w:sz w:val="24"/>
          <w:szCs w:val="24"/>
        </w:rPr>
        <w:t xml:space="preserve">e), current smoking status, </w:t>
      </w:r>
      <w:r w:rsidR="001A732E">
        <w:rPr>
          <w:rFonts w:ascii="Times New Roman" w:hAnsi="Times New Roman" w:cs="Times New Roman"/>
          <w:sz w:val="24"/>
          <w:szCs w:val="24"/>
        </w:rPr>
        <w:t xml:space="preserve">obesity, diabetes, depression, </w:t>
      </w:r>
      <w:r w:rsidRPr="00875D34">
        <w:rPr>
          <w:rFonts w:ascii="Times New Roman" w:hAnsi="Times New Roman" w:cs="Times New Roman"/>
          <w:sz w:val="24"/>
          <w:szCs w:val="24"/>
        </w:rPr>
        <w:t>season</w:t>
      </w:r>
      <w:r w:rsidR="00132635">
        <w:rPr>
          <w:rFonts w:ascii="Times New Roman" w:hAnsi="Times New Roman" w:cs="Times New Roman"/>
          <w:sz w:val="24"/>
          <w:szCs w:val="24"/>
        </w:rPr>
        <w:t>, and median household income</w:t>
      </w:r>
      <w:r w:rsidRPr="00875D34">
        <w:rPr>
          <w:rFonts w:ascii="Times New Roman" w:hAnsi="Times New Roman" w:cs="Times New Roman"/>
          <w:sz w:val="24"/>
          <w:szCs w:val="24"/>
        </w:rPr>
        <w:t xml:space="preserve"> in adjusted models</w:t>
      </w:r>
    </w:p>
    <w:p w14:paraId="3E403363" w14:textId="40003CCC" w:rsidR="009B01AA" w:rsidRDefault="009B01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28C1DF" w14:textId="1FCAC8FE" w:rsidR="009B01AA" w:rsidRPr="00875D34" w:rsidRDefault="009B01AA" w:rsidP="009B01A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</w:t>
      </w:r>
      <w:r w:rsidR="008F0D18">
        <w:rPr>
          <w:rFonts w:ascii="Times New Roman" w:hAnsi="Times New Roman" w:cs="Times New Roman"/>
          <w:b/>
          <w:sz w:val="24"/>
          <w:szCs w:val="24"/>
        </w:rPr>
        <w:t>ble S3</w:t>
      </w:r>
      <w:r w:rsidRPr="00875D3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75D34">
        <w:rPr>
          <w:rFonts w:ascii="Times New Roman" w:hAnsi="Times New Roman" w:cs="Times New Roman"/>
          <w:sz w:val="24"/>
          <w:szCs w:val="24"/>
        </w:rPr>
        <w:t xml:space="preserve">ORs (95% CIs) for Incident ED per IQR </w:t>
      </w:r>
      <w:r>
        <w:rPr>
          <w:rFonts w:ascii="Times New Roman" w:hAnsi="Times New Roman" w:cs="Times New Roman"/>
          <w:sz w:val="24"/>
          <w:szCs w:val="24"/>
        </w:rPr>
        <w:t>Increase</w:t>
      </w:r>
      <w:r w:rsidRPr="00875D34">
        <w:rPr>
          <w:rFonts w:ascii="Times New Roman" w:hAnsi="Times New Roman" w:cs="Times New Roman"/>
          <w:sz w:val="24"/>
          <w:szCs w:val="24"/>
        </w:rPr>
        <w:t xml:space="preserve"> in PM2.5: </w:t>
      </w:r>
      <w:r w:rsidR="0015699E">
        <w:rPr>
          <w:rFonts w:ascii="Times New Roman" w:hAnsi="Times New Roman" w:cs="Times New Roman"/>
          <w:sz w:val="24"/>
          <w:szCs w:val="24"/>
        </w:rPr>
        <w:t>Complete Case</w:t>
      </w:r>
      <w:r w:rsidRPr="00875D34">
        <w:rPr>
          <w:rFonts w:ascii="Times New Roman" w:hAnsi="Times New Roman" w:cs="Times New Roman"/>
          <w:sz w:val="24"/>
          <w:szCs w:val="24"/>
        </w:rPr>
        <w:t xml:space="preserve"> Analysis </w:t>
      </w:r>
      <w:r w:rsidRPr="00875D34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128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470"/>
        <w:gridCol w:w="1393"/>
        <w:gridCol w:w="83"/>
        <w:gridCol w:w="1483"/>
        <w:gridCol w:w="166"/>
        <w:gridCol w:w="1400"/>
        <w:gridCol w:w="249"/>
        <w:gridCol w:w="1486"/>
        <w:gridCol w:w="163"/>
        <w:gridCol w:w="1591"/>
        <w:gridCol w:w="58"/>
        <w:gridCol w:w="1619"/>
        <w:gridCol w:w="30"/>
        <w:gridCol w:w="1649"/>
      </w:tblGrid>
      <w:tr w:rsidR="009B01AA" w:rsidRPr="00875D34" w14:paraId="73C6E23A" w14:textId="77777777" w:rsidTr="003014BF">
        <w:trPr>
          <w:trHeight w:val="98"/>
          <w:jc w:val="center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1CA24DD9" w14:textId="77777777" w:rsidR="009B01AA" w:rsidRPr="00875D34" w:rsidRDefault="009B01AA" w:rsidP="003014B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70" w:type="dxa"/>
            <w:gridSpan w:val="13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19913C66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PM</w:t>
            </w:r>
            <w:r w:rsidRPr="00875D3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2.5  </w:t>
            </w: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ving Average </w:t>
            </w:r>
            <w:r w:rsidRPr="00875D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B01AA" w:rsidRPr="00875D34" w14:paraId="66495A4F" w14:textId="77777777" w:rsidTr="003014BF">
        <w:trPr>
          <w:trHeight w:val="233"/>
          <w:jc w:val="center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bottom"/>
          </w:tcPr>
          <w:p w14:paraId="2FE1CEB8" w14:textId="77777777" w:rsidR="009B01AA" w:rsidRPr="00875D34" w:rsidRDefault="009B01AA" w:rsidP="003014B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04C4483B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1 year</w:t>
            </w:r>
          </w:p>
        </w:tc>
        <w:tc>
          <w:tcPr>
            <w:tcW w:w="1566" w:type="dxa"/>
            <w:gridSpan w:val="2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7913BBAC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2 year</w:t>
            </w:r>
          </w:p>
        </w:tc>
        <w:tc>
          <w:tcPr>
            <w:tcW w:w="1566" w:type="dxa"/>
            <w:gridSpan w:val="2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0513B730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3 year</w:t>
            </w:r>
          </w:p>
        </w:tc>
        <w:tc>
          <w:tcPr>
            <w:tcW w:w="1735" w:type="dxa"/>
            <w:gridSpan w:val="2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0677019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4 year</w:t>
            </w:r>
          </w:p>
        </w:tc>
        <w:tc>
          <w:tcPr>
            <w:tcW w:w="1754" w:type="dxa"/>
            <w:gridSpan w:val="2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B4449BE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5 year</w:t>
            </w:r>
          </w:p>
        </w:tc>
        <w:tc>
          <w:tcPr>
            <w:tcW w:w="1677" w:type="dxa"/>
            <w:gridSpan w:val="2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5CDF5FD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6 year</w:t>
            </w:r>
          </w:p>
        </w:tc>
        <w:tc>
          <w:tcPr>
            <w:tcW w:w="1679" w:type="dxa"/>
            <w:gridSpan w:val="2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962970B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7 year</w:t>
            </w:r>
          </w:p>
        </w:tc>
      </w:tr>
      <w:tr w:rsidR="009B01AA" w:rsidRPr="00875D34" w14:paraId="3525A171" w14:textId="77777777" w:rsidTr="003014BF">
        <w:trPr>
          <w:trHeight w:val="233"/>
          <w:jc w:val="center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271A7652" w14:textId="328568BD" w:rsidR="009B01AA" w:rsidRPr="00875D34" w:rsidRDefault="009B01AA" w:rsidP="003014B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Base 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875D3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67B53">
              <w:rPr>
                <w:rFonts w:ascii="Times New Roman" w:hAnsi="Times New Roman" w:cs="Times New Roman"/>
                <w:sz w:val="24"/>
                <w:szCs w:val="24"/>
              </w:rPr>
              <w:t>(n=400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3D39F7AA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73DF005C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4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, 1.45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4D1DADD3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  <w:p w14:paraId="06A260C8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4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, 1.41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1E678611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048EF081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6, 1.41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AAD2C6C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14:paraId="608E27D7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9, 1.41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89B3FA4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  <w:p w14:paraId="06E55CEF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0, 1.40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82AF4F3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14:paraId="1303C3A1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0, 1.39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274B78E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  <w:p w14:paraId="22B281AD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0, 1.38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01AA" w:rsidRPr="00875D34" w14:paraId="49B2F6C3" w14:textId="77777777" w:rsidTr="003014BF">
        <w:trPr>
          <w:trHeight w:val="233"/>
          <w:jc w:val="center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7FAF2C7C" w14:textId="3BC9EDAF" w:rsidR="009B01AA" w:rsidRPr="00875D34" w:rsidRDefault="009B01AA" w:rsidP="003014B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>Adjusted 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875D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75D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4</w:t>
            </w:r>
            <w:r w:rsidR="00367B5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7E4A9957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 w14:paraId="0EE98808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6, 1.61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30146443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14:paraId="19573183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9, 1.61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40" w:type="dxa"/>
              <w:left w:w="40" w:type="dxa"/>
              <w:bottom w:w="140" w:type="dxa"/>
              <w:right w:w="40" w:type="dxa"/>
            </w:tcMar>
            <w:vAlign w:val="center"/>
          </w:tcPr>
          <w:p w14:paraId="411339E5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14:paraId="19A0CEBA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1, 1.61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9276274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14:paraId="06F8CE6A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3, 1.59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12137CEC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14:paraId="10AC16FF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4, 1.57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34FADD06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14:paraId="16FE055A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4, 1.56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A1FFCD4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14:paraId="28330E29" w14:textId="77777777" w:rsidR="009B01AA" w:rsidRPr="00875D34" w:rsidRDefault="009B01AA" w:rsidP="003014B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4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  <w:r w:rsidRPr="00875D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1B175B2" w14:textId="2F290FF0" w:rsidR="009B01AA" w:rsidRPr="00875D34" w:rsidRDefault="009B01AA" w:rsidP="009B01A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75D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5D34">
        <w:rPr>
          <w:rFonts w:ascii="Times New Roman" w:hAnsi="Times New Roman" w:cs="Times New Roman"/>
          <w:sz w:val="24"/>
          <w:szCs w:val="24"/>
        </w:rPr>
        <w:t>Incident ED is defined as either replyin</w:t>
      </w:r>
      <w:r>
        <w:rPr>
          <w:rFonts w:ascii="Times New Roman" w:hAnsi="Times New Roman" w:cs="Times New Roman"/>
          <w:sz w:val="24"/>
          <w:szCs w:val="24"/>
        </w:rPr>
        <w:t>g yes to ED question or reporting</w:t>
      </w:r>
      <w:r w:rsidRPr="00875D34">
        <w:rPr>
          <w:rFonts w:ascii="Times New Roman" w:hAnsi="Times New Roman" w:cs="Times New Roman"/>
          <w:sz w:val="24"/>
          <w:szCs w:val="24"/>
        </w:rPr>
        <w:t xml:space="preserve"> ED medication u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75D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Wave 2 but not in Wave 1; 13</w:t>
      </w:r>
      <w:r w:rsidR="00367B53">
        <w:rPr>
          <w:rFonts w:ascii="Times New Roman" w:hAnsi="Times New Roman" w:cs="Times New Roman"/>
          <w:sz w:val="24"/>
          <w:szCs w:val="24"/>
        </w:rPr>
        <w:t>0</w:t>
      </w:r>
      <w:r w:rsidRPr="00875D34">
        <w:rPr>
          <w:rFonts w:ascii="Times New Roman" w:hAnsi="Times New Roman" w:cs="Times New Roman"/>
          <w:sz w:val="24"/>
          <w:szCs w:val="24"/>
        </w:rPr>
        <w:t xml:space="preserve"> men</w:t>
      </w:r>
      <w:r w:rsidR="00367B53">
        <w:rPr>
          <w:rFonts w:ascii="Times New Roman" w:hAnsi="Times New Roman" w:cs="Times New Roman"/>
          <w:sz w:val="24"/>
          <w:szCs w:val="24"/>
        </w:rPr>
        <w:t xml:space="preserve"> with data available had incident ED compared to 27</w:t>
      </w:r>
      <w:r w:rsidRPr="00875D34">
        <w:rPr>
          <w:rFonts w:ascii="Times New Roman" w:hAnsi="Times New Roman" w:cs="Times New Roman"/>
          <w:sz w:val="24"/>
          <w:szCs w:val="24"/>
        </w:rPr>
        <w:t>0 men without ED in either wa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75D34">
        <w:rPr>
          <w:rFonts w:ascii="Times New Roman" w:hAnsi="Times New Roman" w:cs="Times New Roman"/>
          <w:sz w:val="24"/>
          <w:szCs w:val="24"/>
        </w:rPr>
        <w:t xml:space="preserve"> results given are ORs (95% Confidence Intervals);</w:t>
      </w:r>
    </w:p>
    <w:p w14:paraId="3FFD2C38" w14:textId="77777777" w:rsidR="009B01AA" w:rsidRPr="00875D34" w:rsidRDefault="009B01AA" w:rsidP="009B01A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75D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5D34">
        <w:rPr>
          <w:rFonts w:ascii="Times New Roman" w:hAnsi="Times New Roman" w:cs="Times New Roman"/>
          <w:sz w:val="24"/>
          <w:szCs w:val="24"/>
        </w:rPr>
        <w:t>PM</w:t>
      </w:r>
      <w:r w:rsidRPr="00875D34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1yr IQR=3.25</w:t>
      </w:r>
      <w:r w:rsidRPr="00875D34">
        <w:rPr>
          <w:rFonts w:ascii="Times New Roman" w:hAnsi="Times New Roman" w:cs="Times New Roman"/>
          <w:sz w:val="24"/>
          <w:szCs w:val="24"/>
        </w:rPr>
        <w:t xml:space="preserve"> µg/m</w:t>
      </w:r>
      <w:r w:rsidRPr="00875D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2yr IQR =3.12</w:t>
      </w:r>
      <w:r w:rsidRPr="00875D34">
        <w:rPr>
          <w:rFonts w:ascii="Times New Roman" w:hAnsi="Times New Roman" w:cs="Times New Roman"/>
          <w:sz w:val="24"/>
          <w:szCs w:val="24"/>
        </w:rPr>
        <w:t xml:space="preserve"> µg/m</w:t>
      </w:r>
      <w:r w:rsidRPr="00875D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3 </w:t>
      </w:r>
      <w:proofErr w:type="spellStart"/>
      <w:r>
        <w:rPr>
          <w:rFonts w:ascii="Times New Roman" w:hAnsi="Times New Roman" w:cs="Times New Roman"/>
          <w:sz w:val="24"/>
          <w:szCs w:val="24"/>
        </w:rPr>
        <w:t>y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QR=3.18</w:t>
      </w:r>
      <w:r w:rsidRPr="00875D34">
        <w:rPr>
          <w:rFonts w:ascii="Times New Roman" w:hAnsi="Times New Roman" w:cs="Times New Roman"/>
          <w:sz w:val="24"/>
          <w:szCs w:val="24"/>
        </w:rPr>
        <w:t xml:space="preserve"> µg/m</w:t>
      </w:r>
      <w:r w:rsidRPr="00875D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4 </w:t>
      </w:r>
      <w:proofErr w:type="spellStart"/>
      <w:r>
        <w:rPr>
          <w:rFonts w:ascii="Times New Roman" w:hAnsi="Times New Roman" w:cs="Times New Roman"/>
          <w:sz w:val="24"/>
          <w:szCs w:val="24"/>
        </w:rPr>
        <w:t>y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QR = 3.12</w:t>
      </w:r>
      <w:r w:rsidRPr="00875D34">
        <w:rPr>
          <w:rFonts w:ascii="Times New Roman" w:hAnsi="Times New Roman" w:cs="Times New Roman"/>
          <w:sz w:val="24"/>
          <w:szCs w:val="24"/>
        </w:rPr>
        <w:t xml:space="preserve"> µg/m</w:t>
      </w:r>
      <w:r w:rsidRPr="00875D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5yr IQR =3.10</w:t>
      </w:r>
      <w:r w:rsidRPr="00875D34">
        <w:rPr>
          <w:rFonts w:ascii="Times New Roman" w:hAnsi="Times New Roman" w:cs="Times New Roman"/>
          <w:sz w:val="24"/>
          <w:szCs w:val="24"/>
        </w:rPr>
        <w:t xml:space="preserve"> µg/m</w:t>
      </w:r>
      <w:r w:rsidRPr="00875D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6 </w:t>
      </w:r>
      <w:proofErr w:type="spellStart"/>
      <w:r>
        <w:rPr>
          <w:rFonts w:ascii="Times New Roman" w:hAnsi="Times New Roman" w:cs="Times New Roman"/>
          <w:sz w:val="24"/>
          <w:szCs w:val="24"/>
        </w:rPr>
        <w:t>y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QR=3.15</w:t>
      </w:r>
      <w:r w:rsidRPr="00875D34">
        <w:rPr>
          <w:rFonts w:ascii="Times New Roman" w:hAnsi="Times New Roman" w:cs="Times New Roman"/>
          <w:sz w:val="24"/>
          <w:szCs w:val="24"/>
        </w:rPr>
        <w:t xml:space="preserve"> µg/m</w:t>
      </w:r>
      <w:r w:rsidRPr="00875D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7 </w:t>
      </w:r>
      <w:proofErr w:type="spellStart"/>
      <w:r>
        <w:rPr>
          <w:rFonts w:ascii="Times New Roman" w:hAnsi="Times New Roman" w:cs="Times New Roman"/>
          <w:sz w:val="24"/>
          <w:szCs w:val="24"/>
        </w:rPr>
        <w:t>y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QR = 3.10</w:t>
      </w:r>
      <w:r w:rsidRPr="00875D34">
        <w:rPr>
          <w:rFonts w:ascii="Times New Roman" w:hAnsi="Times New Roman" w:cs="Times New Roman"/>
          <w:sz w:val="24"/>
          <w:szCs w:val="24"/>
        </w:rPr>
        <w:t xml:space="preserve"> µg/m</w:t>
      </w:r>
    </w:p>
    <w:p w14:paraId="6E96323D" w14:textId="77777777" w:rsidR="009B01AA" w:rsidRDefault="009B01AA" w:rsidP="009B01A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75D3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5D34">
        <w:rPr>
          <w:rFonts w:ascii="Times New Roman" w:hAnsi="Times New Roman" w:cs="Times New Roman"/>
          <w:sz w:val="24"/>
          <w:szCs w:val="24"/>
        </w:rPr>
        <w:t>Logistic regression models include adjustment for age and geographic region (West, Midwest, Central, South, Northeast)</w:t>
      </w:r>
      <w:r>
        <w:rPr>
          <w:rFonts w:ascii="Times New Roman" w:hAnsi="Times New Roman" w:cs="Times New Roman"/>
          <w:sz w:val="24"/>
          <w:szCs w:val="24"/>
        </w:rPr>
        <w:t xml:space="preserve"> in base models </w:t>
      </w:r>
    </w:p>
    <w:p w14:paraId="13123C75" w14:textId="77777777" w:rsidR="009B01AA" w:rsidRPr="00875D34" w:rsidRDefault="009B01AA" w:rsidP="009B01A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75D34">
        <w:rPr>
          <w:rFonts w:ascii="Times New Roman" w:hAnsi="Times New Roman" w:cs="Times New Roman"/>
          <w:sz w:val="24"/>
          <w:szCs w:val="24"/>
        </w:rPr>
        <w:t>dditional adjustment for ethnic group, education (&lt;H.S., H.S., Colleg</w:t>
      </w:r>
      <w:r>
        <w:rPr>
          <w:rFonts w:ascii="Times New Roman" w:hAnsi="Times New Roman" w:cs="Times New Roman"/>
          <w:sz w:val="24"/>
          <w:szCs w:val="24"/>
        </w:rPr>
        <w:t xml:space="preserve">e), current smoking status, obesity, diabetes, depression </w:t>
      </w:r>
      <w:r w:rsidRPr="00875D34">
        <w:rPr>
          <w:rFonts w:ascii="Times New Roman" w:hAnsi="Times New Roman" w:cs="Times New Roman"/>
          <w:sz w:val="24"/>
          <w:szCs w:val="24"/>
        </w:rPr>
        <w:t>season</w:t>
      </w:r>
      <w:r>
        <w:rPr>
          <w:rFonts w:ascii="Times New Roman" w:hAnsi="Times New Roman" w:cs="Times New Roman"/>
          <w:sz w:val="24"/>
          <w:szCs w:val="24"/>
        </w:rPr>
        <w:t>, and median household income</w:t>
      </w:r>
      <w:r w:rsidRPr="00875D34">
        <w:rPr>
          <w:rFonts w:ascii="Times New Roman" w:hAnsi="Times New Roman" w:cs="Times New Roman"/>
          <w:sz w:val="24"/>
          <w:szCs w:val="24"/>
        </w:rPr>
        <w:t xml:space="preserve"> in adjusted models</w:t>
      </w:r>
    </w:p>
    <w:p w14:paraId="64294429" w14:textId="77777777" w:rsidR="009B01AA" w:rsidRPr="00875D34" w:rsidRDefault="009B01AA" w:rsidP="0040347E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072D86" w14:textId="248C556B" w:rsidR="00875D34" w:rsidRDefault="00875D34" w:rsidP="00875D34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B5AB22" w14:textId="77777777" w:rsidR="00645E45" w:rsidRPr="00875D34" w:rsidRDefault="00645E45" w:rsidP="00875D34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45E45" w:rsidRPr="00875D34" w:rsidSect="0040347E">
      <w:pgSz w:w="15840" w:h="12240" w:orient="landscape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C29AB" w14:textId="77777777" w:rsidR="005A4C03" w:rsidRDefault="005A4C03" w:rsidP="007A1F97">
      <w:pPr>
        <w:spacing w:line="240" w:lineRule="auto"/>
      </w:pPr>
      <w:r>
        <w:separator/>
      </w:r>
    </w:p>
  </w:endnote>
  <w:endnote w:type="continuationSeparator" w:id="0">
    <w:p w14:paraId="1A5A2F5A" w14:textId="77777777" w:rsidR="005A4C03" w:rsidRDefault="005A4C03" w:rsidP="007A1F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3E5584" w14:textId="77777777" w:rsidR="00EB28F0" w:rsidRDefault="00EB28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276F3" w14:textId="77777777" w:rsidR="005A4C03" w:rsidRDefault="005A4C03" w:rsidP="007A1F97">
      <w:pPr>
        <w:spacing w:line="240" w:lineRule="auto"/>
      </w:pPr>
      <w:r>
        <w:separator/>
      </w:r>
    </w:p>
  </w:footnote>
  <w:footnote w:type="continuationSeparator" w:id="0">
    <w:p w14:paraId="0402B3F1" w14:textId="77777777" w:rsidR="005A4C03" w:rsidRDefault="005A4C03" w:rsidP="007A1F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D1672"/>
    <w:multiLevelType w:val="hybridMultilevel"/>
    <w:tmpl w:val="BDE46DC0"/>
    <w:lvl w:ilvl="0" w:tplc="F83CAECE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F3F4D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 w15:restartNumberingAfterBreak="0">
    <w:nsid w:val="338B13BA"/>
    <w:multiLevelType w:val="multilevel"/>
    <w:tmpl w:val="E1925076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3" w15:restartNumberingAfterBreak="0">
    <w:nsid w:val="3A074E8E"/>
    <w:multiLevelType w:val="hybridMultilevel"/>
    <w:tmpl w:val="353CA026"/>
    <w:lvl w:ilvl="0" w:tplc="E08AB272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CF1BFF"/>
    <w:multiLevelType w:val="multilevel"/>
    <w:tmpl w:val="9A6A5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2A10B6"/>
    <w:multiLevelType w:val="hybridMultilevel"/>
    <w:tmpl w:val="75AE399A"/>
    <w:lvl w:ilvl="0" w:tplc="6F9E5C04">
      <w:start w:val="2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77C"/>
    <w:rsid w:val="0000044D"/>
    <w:rsid w:val="00000C01"/>
    <w:rsid w:val="00001866"/>
    <w:rsid w:val="0001422C"/>
    <w:rsid w:val="00015B72"/>
    <w:rsid w:val="00016B50"/>
    <w:rsid w:val="0002081D"/>
    <w:rsid w:val="0002151C"/>
    <w:rsid w:val="0002522B"/>
    <w:rsid w:val="000269B8"/>
    <w:rsid w:val="00027AF4"/>
    <w:rsid w:val="000303F1"/>
    <w:rsid w:val="00036133"/>
    <w:rsid w:val="00040CF2"/>
    <w:rsid w:val="0005044B"/>
    <w:rsid w:val="00051533"/>
    <w:rsid w:val="00051C77"/>
    <w:rsid w:val="00052D09"/>
    <w:rsid w:val="00053170"/>
    <w:rsid w:val="0005674F"/>
    <w:rsid w:val="00056D8C"/>
    <w:rsid w:val="00064E62"/>
    <w:rsid w:val="00075C09"/>
    <w:rsid w:val="0007782C"/>
    <w:rsid w:val="00081269"/>
    <w:rsid w:val="00085469"/>
    <w:rsid w:val="00085736"/>
    <w:rsid w:val="0008581F"/>
    <w:rsid w:val="00087D2F"/>
    <w:rsid w:val="00090581"/>
    <w:rsid w:val="00092D40"/>
    <w:rsid w:val="00095778"/>
    <w:rsid w:val="000973CE"/>
    <w:rsid w:val="00097D9C"/>
    <w:rsid w:val="000A00B8"/>
    <w:rsid w:val="000A1506"/>
    <w:rsid w:val="000A1533"/>
    <w:rsid w:val="000A239F"/>
    <w:rsid w:val="000A6F3A"/>
    <w:rsid w:val="000B1B6D"/>
    <w:rsid w:val="000B23E9"/>
    <w:rsid w:val="000B2936"/>
    <w:rsid w:val="000B4AA5"/>
    <w:rsid w:val="000B60B0"/>
    <w:rsid w:val="000B63F2"/>
    <w:rsid w:val="000C03D4"/>
    <w:rsid w:val="000C10F2"/>
    <w:rsid w:val="000C2727"/>
    <w:rsid w:val="000C3F4E"/>
    <w:rsid w:val="000C7190"/>
    <w:rsid w:val="000D1D5E"/>
    <w:rsid w:val="000D4F8B"/>
    <w:rsid w:val="000D5F9E"/>
    <w:rsid w:val="000E1E73"/>
    <w:rsid w:val="000E6709"/>
    <w:rsid w:val="000E6926"/>
    <w:rsid w:val="000F131B"/>
    <w:rsid w:val="000F4556"/>
    <w:rsid w:val="000F4775"/>
    <w:rsid w:val="000F7462"/>
    <w:rsid w:val="000F7A93"/>
    <w:rsid w:val="00102DA1"/>
    <w:rsid w:val="001036BF"/>
    <w:rsid w:val="00103E4C"/>
    <w:rsid w:val="0010569F"/>
    <w:rsid w:val="001071F6"/>
    <w:rsid w:val="00107D04"/>
    <w:rsid w:val="00110D10"/>
    <w:rsid w:val="00113A89"/>
    <w:rsid w:val="00114747"/>
    <w:rsid w:val="00114C5B"/>
    <w:rsid w:val="0012226B"/>
    <w:rsid w:val="00122CC6"/>
    <w:rsid w:val="00123715"/>
    <w:rsid w:val="001241A6"/>
    <w:rsid w:val="00125865"/>
    <w:rsid w:val="00130085"/>
    <w:rsid w:val="001309E7"/>
    <w:rsid w:val="00132635"/>
    <w:rsid w:val="00134189"/>
    <w:rsid w:val="0014111A"/>
    <w:rsid w:val="00144908"/>
    <w:rsid w:val="00145624"/>
    <w:rsid w:val="00146A06"/>
    <w:rsid w:val="001511EF"/>
    <w:rsid w:val="0015145B"/>
    <w:rsid w:val="0015193E"/>
    <w:rsid w:val="00153FDD"/>
    <w:rsid w:val="00154A83"/>
    <w:rsid w:val="0015699E"/>
    <w:rsid w:val="0016185C"/>
    <w:rsid w:val="0016245F"/>
    <w:rsid w:val="00162A95"/>
    <w:rsid w:val="00166556"/>
    <w:rsid w:val="001672E4"/>
    <w:rsid w:val="00167AF2"/>
    <w:rsid w:val="001703BF"/>
    <w:rsid w:val="001758E6"/>
    <w:rsid w:val="00175C27"/>
    <w:rsid w:val="00180B44"/>
    <w:rsid w:val="00183F79"/>
    <w:rsid w:val="0018788F"/>
    <w:rsid w:val="001909DC"/>
    <w:rsid w:val="00190A35"/>
    <w:rsid w:val="00196099"/>
    <w:rsid w:val="00197EE7"/>
    <w:rsid w:val="001A220D"/>
    <w:rsid w:val="001A2D6D"/>
    <w:rsid w:val="001A3D70"/>
    <w:rsid w:val="001A3E2F"/>
    <w:rsid w:val="001A4B50"/>
    <w:rsid w:val="001A5AE1"/>
    <w:rsid w:val="001A732E"/>
    <w:rsid w:val="001B2610"/>
    <w:rsid w:val="001B3F5C"/>
    <w:rsid w:val="001C3BE7"/>
    <w:rsid w:val="001C51D8"/>
    <w:rsid w:val="001C5A05"/>
    <w:rsid w:val="001C7ED7"/>
    <w:rsid w:val="001C7F15"/>
    <w:rsid w:val="001D4033"/>
    <w:rsid w:val="001D750E"/>
    <w:rsid w:val="001D7A07"/>
    <w:rsid w:val="001E3828"/>
    <w:rsid w:val="001E639D"/>
    <w:rsid w:val="001F01DF"/>
    <w:rsid w:val="001F0DC1"/>
    <w:rsid w:val="001F3B36"/>
    <w:rsid w:val="00201F34"/>
    <w:rsid w:val="002039FA"/>
    <w:rsid w:val="002058A1"/>
    <w:rsid w:val="00206BDA"/>
    <w:rsid w:val="0021024A"/>
    <w:rsid w:val="00212155"/>
    <w:rsid w:val="00212524"/>
    <w:rsid w:val="00222927"/>
    <w:rsid w:val="00223621"/>
    <w:rsid w:val="00224D7C"/>
    <w:rsid w:val="0022713D"/>
    <w:rsid w:val="002307F7"/>
    <w:rsid w:val="002314B8"/>
    <w:rsid w:val="0023197B"/>
    <w:rsid w:val="0023297C"/>
    <w:rsid w:val="002333A6"/>
    <w:rsid w:val="00233B4B"/>
    <w:rsid w:val="00235EDC"/>
    <w:rsid w:val="00240142"/>
    <w:rsid w:val="0024344C"/>
    <w:rsid w:val="00253CA6"/>
    <w:rsid w:val="002543B5"/>
    <w:rsid w:val="00254A6F"/>
    <w:rsid w:val="00260112"/>
    <w:rsid w:val="002620EC"/>
    <w:rsid w:val="002642FC"/>
    <w:rsid w:val="00265DAF"/>
    <w:rsid w:val="00267254"/>
    <w:rsid w:val="0027528E"/>
    <w:rsid w:val="00275EB4"/>
    <w:rsid w:val="00276F6E"/>
    <w:rsid w:val="00276F87"/>
    <w:rsid w:val="00281210"/>
    <w:rsid w:val="00285854"/>
    <w:rsid w:val="00286976"/>
    <w:rsid w:val="002874C0"/>
    <w:rsid w:val="00294369"/>
    <w:rsid w:val="00294AF1"/>
    <w:rsid w:val="002A1A6C"/>
    <w:rsid w:val="002A28F5"/>
    <w:rsid w:val="002A33FD"/>
    <w:rsid w:val="002A35F1"/>
    <w:rsid w:val="002A6A4B"/>
    <w:rsid w:val="002B0374"/>
    <w:rsid w:val="002B0D0B"/>
    <w:rsid w:val="002B656E"/>
    <w:rsid w:val="002C3139"/>
    <w:rsid w:val="002C3326"/>
    <w:rsid w:val="002C718D"/>
    <w:rsid w:val="002D008E"/>
    <w:rsid w:val="002D1B72"/>
    <w:rsid w:val="002D5D6E"/>
    <w:rsid w:val="002E0E66"/>
    <w:rsid w:val="002E4050"/>
    <w:rsid w:val="002E4129"/>
    <w:rsid w:val="002E7788"/>
    <w:rsid w:val="002F0268"/>
    <w:rsid w:val="002F0F1B"/>
    <w:rsid w:val="002F11F9"/>
    <w:rsid w:val="002F2EAC"/>
    <w:rsid w:val="002F2FD6"/>
    <w:rsid w:val="002F32CD"/>
    <w:rsid w:val="002F6ACB"/>
    <w:rsid w:val="002F75B1"/>
    <w:rsid w:val="002F7838"/>
    <w:rsid w:val="00300968"/>
    <w:rsid w:val="00301094"/>
    <w:rsid w:val="00310659"/>
    <w:rsid w:val="00310EF4"/>
    <w:rsid w:val="003129F3"/>
    <w:rsid w:val="00312BB5"/>
    <w:rsid w:val="00312D1C"/>
    <w:rsid w:val="0032109D"/>
    <w:rsid w:val="00322D81"/>
    <w:rsid w:val="00323D32"/>
    <w:rsid w:val="00325A5D"/>
    <w:rsid w:val="00333B9D"/>
    <w:rsid w:val="00334147"/>
    <w:rsid w:val="003350E1"/>
    <w:rsid w:val="00335D45"/>
    <w:rsid w:val="00343971"/>
    <w:rsid w:val="00343A26"/>
    <w:rsid w:val="00345973"/>
    <w:rsid w:val="00345BCD"/>
    <w:rsid w:val="00350D3A"/>
    <w:rsid w:val="00353C2A"/>
    <w:rsid w:val="003550E9"/>
    <w:rsid w:val="003555B8"/>
    <w:rsid w:val="00357ABA"/>
    <w:rsid w:val="00357E66"/>
    <w:rsid w:val="003626A2"/>
    <w:rsid w:val="00366C5B"/>
    <w:rsid w:val="00367123"/>
    <w:rsid w:val="00367B53"/>
    <w:rsid w:val="0037040C"/>
    <w:rsid w:val="0037367A"/>
    <w:rsid w:val="003737FA"/>
    <w:rsid w:val="00373874"/>
    <w:rsid w:val="00374922"/>
    <w:rsid w:val="00374CA3"/>
    <w:rsid w:val="00375E94"/>
    <w:rsid w:val="00380D73"/>
    <w:rsid w:val="00380F82"/>
    <w:rsid w:val="003838B1"/>
    <w:rsid w:val="00384749"/>
    <w:rsid w:val="003910FA"/>
    <w:rsid w:val="00391750"/>
    <w:rsid w:val="00392A0A"/>
    <w:rsid w:val="003939F9"/>
    <w:rsid w:val="00396474"/>
    <w:rsid w:val="003A3270"/>
    <w:rsid w:val="003A660F"/>
    <w:rsid w:val="003A7669"/>
    <w:rsid w:val="003B094A"/>
    <w:rsid w:val="003B0DE3"/>
    <w:rsid w:val="003B23D7"/>
    <w:rsid w:val="003B4DF2"/>
    <w:rsid w:val="003B57E7"/>
    <w:rsid w:val="003B7DAC"/>
    <w:rsid w:val="003C1E77"/>
    <w:rsid w:val="003C2D6A"/>
    <w:rsid w:val="003C3F0C"/>
    <w:rsid w:val="003C67BF"/>
    <w:rsid w:val="003D55F7"/>
    <w:rsid w:val="003D5DA0"/>
    <w:rsid w:val="003D71C8"/>
    <w:rsid w:val="003E0C2C"/>
    <w:rsid w:val="003E0E69"/>
    <w:rsid w:val="003E13EC"/>
    <w:rsid w:val="003E33A8"/>
    <w:rsid w:val="003F3844"/>
    <w:rsid w:val="003F69B3"/>
    <w:rsid w:val="003F703A"/>
    <w:rsid w:val="004013C0"/>
    <w:rsid w:val="0040347E"/>
    <w:rsid w:val="0040348A"/>
    <w:rsid w:val="004075C3"/>
    <w:rsid w:val="0041418D"/>
    <w:rsid w:val="004154CD"/>
    <w:rsid w:val="00417580"/>
    <w:rsid w:val="00424DF1"/>
    <w:rsid w:val="00424E41"/>
    <w:rsid w:val="00424FBC"/>
    <w:rsid w:val="004258FC"/>
    <w:rsid w:val="00425B2A"/>
    <w:rsid w:val="0042658E"/>
    <w:rsid w:val="00432ADD"/>
    <w:rsid w:val="00432E06"/>
    <w:rsid w:val="00433064"/>
    <w:rsid w:val="00437C01"/>
    <w:rsid w:val="004474FE"/>
    <w:rsid w:val="00447DB6"/>
    <w:rsid w:val="004511C1"/>
    <w:rsid w:val="00452317"/>
    <w:rsid w:val="00453959"/>
    <w:rsid w:val="00453D89"/>
    <w:rsid w:val="0045436A"/>
    <w:rsid w:val="00457560"/>
    <w:rsid w:val="004601A3"/>
    <w:rsid w:val="00460C0E"/>
    <w:rsid w:val="00464934"/>
    <w:rsid w:val="004710ED"/>
    <w:rsid w:val="00472870"/>
    <w:rsid w:val="0047366A"/>
    <w:rsid w:val="0047539C"/>
    <w:rsid w:val="00475A55"/>
    <w:rsid w:val="004802C5"/>
    <w:rsid w:val="00480E1C"/>
    <w:rsid w:val="00487418"/>
    <w:rsid w:val="00491B4C"/>
    <w:rsid w:val="00491DFF"/>
    <w:rsid w:val="004943F8"/>
    <w:rsid w:val="00495037"/>
    <w:rsid w:val="00496FCD"/>
    <w:rsid w:val="00497EE0"/>
    <w:rsid w:val="004A0784"/>
    <w:rsid w:val="004A0AD5"/>
    <w:rsid w:val="004A179A"/>
    <w:rsid w:val="004A2D76"/>
    <w:rsid w:val="004A3540"/>
    <w:rsid w:val="004A5950"/>
    <w:rsid w:val="004B0200"/>
    <w:rsid w:val="004B1C2E"/>
    <w:rsid w:val="004B2814"/>
    <w:rsid w:val="004B2C49"/>
    <w:rsid w:val="004B3DE6"/>
    <w:rsid w:val="004B3FDD"/>
    <w:rsid w:val="004B46E2"/>
    <w:rsid w:val="004B4BFC"/>
    <w:rsid w:val="004B7B5E"/>
    <w:rsid w:val="004C0B6C"/>
    <w:rsid w:val="004C2A83"/>
    <w:rsid w:val="004C3C3D"/>
    <w:rsid w:val="004C4F72"/>
    <w:rsid w:val="004C7BAB"/>
    <w:rsid w:val="004D44A3"/>
    <w:rsid w:val="004D579F"/>
    <w:rsid w:val="004D6796"/>
    <w:rsid w:val="004D6886"/>
    <w:rsid w:val="004E37EC"/>
    <w:rsid w:val="004E39D0"/>
    <w:rsid w:val="004E437A"/>
    <w:rsid w:val="004F1553"/>
    <w:rsid w:val="004F1E4E"/>
    <w:rsid w:val="004F3A8F"/>
    <w:rsid w:val="004F6CDD"/>
    <w:rsid w:val="00500ECF"/>
    <w:rsid w:val="005014BD"/>
    <w:rsid w:val="0050266C"/>
    <w:rsid w:val="00503CF8"/>
    <w:rsid w:val="00504D95"/>
    <w:rsid w:val="005104B2"/>
    <w:rsid w:val="00510C15"/>
    <w:rsid w:val="00516599"/>
    <w:rsid w:val="005169D4"/>
    <w:rsid w:val="00517E71"/>
    <w:rsid w:val="00521B62"/>
    <w:rsid w:val="005228EA"/>
    <w:rsid w:val="00530202"/>
    <w:rsid w:val="00530456"/>
    <w:rsid w:val="00532239"/>
    <w:rsid w:val="005340FF"/>
    <w:rsid w:val="00535036"/>
    <w:rsid w:val="00537D67"/>
    <w:rsid w:val="00547C78"/>
    <w:rsid w:val="00557377"/>
    <w:rsid w:val="005573E7"/>
    <w:rsid w:val="00576647"/>
    <w:rsid w:val="00577B60"/>
    <w:rsid w:val="00585085"/>
    <w:rsid w:val="005907E6"/>
    <w:rsid w:val="005920E4"/>
    <w:rsid w:val="0059402E"/>
    <w:rsid w:val="00596630"/>
    <w:rsid w:val="005A2E6F"/>
    <w:rsid w:val="005A3E07"/>
    <w:rsid w:val="005A427D"/>
    <w:rsid w:val="005A4C03"/>
    <w:rsid w:val="005A5E4B"/>
    <w:rsid w:val="005A6DA7"/>
    <w:rsid w:val="005B0548"/>
    <w:rsid w:val="005B0D3A"/>
    <w:rsid w:val="005B3140"/>
    <w:rsid w:val="005B5757"/>
    <w:rsid w:val="005B61F7"/>
    <w:rsid w:val="005B69A2"/>
    <w:rsid w:val="005C134E"/>
    <w:rsid w:val="005C1863"/>
    <w:rsid w:val="005C38FD"/>
    <w:rsid w:val="005C58F4"/>
    <w:rsid w:val="005D1369"/>
    <w:rsid w:val="005D4E95"/>
    <w:rsid w:val="005D7FD6"/>
    <w:rsid w:val="005E1036"/>
    <w:rsid w:val="005E2585"/>
    <w:rsid w:val="005E261F"/>
    <w:rsid w:val="005E50AB"/>
    <w:rsid w:val="005F10C8"/>
    <w:rsid w:val="005F1CF2"/>
    <w:rsid w:val="005F46CF"/>
    <w:rsid w:val="00600CE8"/>
    <w:rsid w:val="00601F88"/>
    <w:rsid w:val="006022DE"/>
    <w:rsid w:val="006132F9"/>
    <w:rsid w:val="00615C77"/>
    <w:rsid w:val="00620280"/>
    <w:rsid w:val="006215EF"/>
    <w:rsid w:val="0062467C"/>
    <w:rsid w:val="00624BB1"/>
    <w:rsid w:val="00625855"/>
    <w:rsid w:val="00625B13"/>
    <w:rsid w:val="006279B0"/>
    <w:rsid w:val="0063256C"/>
    <w:rsid w:val="00633913"/>
    <w:rsid w:val="00633946"/>
    <w:rsid w:val="00635457"/>
    <w:rsid w:val="006354CE"/>
    <w:rsid w:val="006409B3"/>
    <w:rsid w:val="00641C29"/>
    <w:rsid w:val="00645E45"/>
    <w:rsid w:val="00651813"/>
    <w:rsid w:val="00653FAB"/>
    <w:rsid w:val="00654F93"/>
    <w:rsid w:val="00656AC9"/>
    <w:rsid w:val="00662813"/>
    <w:rsid w:val="00663C44"/>
    <w:rsid w:val="00667F60"/>
    <w:rsid w:val="00673DA4"/>
    <w:rsid w:val="00673F55"/>
    <w:rsid w:val="00674FD0"/>
    <w:rsid w:val="006761C2"/>
    <w:rsid w:val="00677627"/>
    <w:rsid w:val="00682802"/>
    <w:rsid w:val="006830D5"/>
    <w:rsid w:val="0068383D"/>
    <w:rsid w:val="0069016D"/>
    <w:rsid w:val="006913C7"/>
    <w:rsid w:val="006937B9"/>
    <w:rsid w:val="00693D7E"/>
    <w:rsid w:val="00695467"/>
    <w:rsid w:val="00697975"/>
    <w:rsid w:val="006A22F8"/>
    <w:rsid w:val="006A53C8"/>
    <w:rsid w:val="006A6BDC"/>
    <w:rsid w:val="006B02FA"/>
    <w:rsid w:val="006B0CE9"/>
    <w:rsid w:val="006B227A"/>
    <w:rsid w:val="006B278B"/>
    <w:rsid w:val="006B37D5"/>
    <w:rsid w:val="006B439A"/>
    <w:rsid w:val="006B7C79"/>
    <w:rsid w:val="006C1956"/>
    <w:rsid w:val="006D1604"/>
    <w:rsid w:val="006D3368"/>
    <w:rsid w:val="006D4EB0"/>
    <w:rsid w:val="006D75E2"/>
    <w:rsid w:val="006E00BC"/>
    <w:rsid w:val="006E15E1"/>
    <w:rsid w:val="006E32B8"/>
    <w:rsid w:val="006E4BEF"/>
    <w:rsid w:val="006E6266"/>
    <w:rsid w:val="006E6F2C"/>
    <w:rsid w:val="006F10C3"/>
    <w:rsid w:val="006F252D"/>
    <w:rsid w:val="006F550A"/>
    <w:rsid w:val="006F69C7"/>
    <w:rsid w:val="00700285"/>
    <w:rsid w:val="00701080"/>
    <w:rsid w:val="00701957"/>
    <w:rsid w:val="007040C6"/>
    <w:rsid w:val="007053F7"/>
    <w:rsid w:val="007112F6"/>
    <w:rsid w:val="007125A9"/>
    <w:rsid w:val="0071443A"/>
    <w:rsid w:val="00715FAB"/>
    <w:rsid w:val="00722022"/>
    <w:rsid w:val="007247DE"/>
    <w:rsid w:val="00730A09"/>
    <w:rsid w:val="00731B4F"/>
    <w:rsid w:val="0073315D"/>
    <w:rsid w:val="00733419"/>
    <w:rsid w:val="00735FAB"/>
    <w:rsid w:val="007374CC"/>
    <w:rsid w:val="007403CD"/>
    <w:rsid w:val="00743AE4"/>
    <w:rsid w:val="00754AD7"/>
    <w:rsid w:val="007556DE"/>
    <w:rsid w:val="00755E22"/>
    <w:rsid w:val="0075729C"/>
    <w:rsid w:val="00762B7E"/>
    <w:rsid w:val="00767718"/>
    <w:rsid w:val="00770FD2"/>
    <w:rsid w:val="00774CAB"/>
    <w:rsid w:val="00782DC8"/>
    <w:rsid w:val="00783955"/>
    <w:rsid w:val="00784746"/>
    <w:rsid w:val="00785C7B"/>
    <w:rsid w:val="00785EF9"/>
    <w:rsid w:val="00796AC1"/>
    <w:rsid w:val="00796B45"/>
    <w:rsid w:val="007A0185"/>
    <w:rsid w:val="007A1F97"/>
    <w:rsid w:val="007A5E2E"/>
    <w:rsid w:val="007B75D3"/>
    <w:rsid w:val="007B783C"/>
    <w:rsid w:val="007C02AF"/>
    <w:rsid w:val="007C3A2B"/>
    <w:rsid w:val="007C47F6"/>
    <w:rsid w:val="007C48CC"/>
    <w:rsid w:val="007C7792"/>
    <w:rsid w:val="007C788F"/>
    <w:rsid w:val="007D04B1"/>
    <w:rsid w:val="007D4B10"/>
    <w:rsid w:val="007D6BE0"/>
    <w:rsid w:val="007E05FC"/>
    <w:rsid w:val="007E0ED9"/>
    <w:rsid w:val="007E257F"/>
    <w:rsid w:val="007E5B8A"/>
    <w:rsid w:val="007F1560"/>
    <w:rsid w:val="007F479E"/>
    <w:rsid w:val="007F48BC"/>
    <w:rsid w:val="007F59C4"/>
    <w:rsid w:val="007F5D03"/>
    <w:rsid w:val="008032B3"/>
    <w:rsid w:val="008039C9"/>
    <w:rsid w:val="008078C0"/>
    <w:rsid w:val="00813B8E"/>
    <w:rsid w:val="00822520"/>
    <w:rsid w:val="0082270B"/>
    <w:rsid w:val="00824513"/>
    <w:rsid w:val="008258E3"/>
    <w:rsid w:val="008304B9"/>
    <w:rsid w:val="00833D1B"/>
    <w:rsid w:val="00834D5C"/>
    <w:rsid w:val="0083592E"/>
    <w:rsid w:val="0083661E"/>
    <w:rsid w:val="008403B7"/>
    <w:rsid w:val="00840ECF"/>
    <w:rsid w:val="0084127D"/>
    <w:rsid w:val="00842053"/>
    <w:rsid w:val="008447BA"/>
    <w:rsid w:val="0084571D"/>
    <w:rsid w:val="00846E78"/>
    <w:rsid w:val="0085222C"/>
    <w:rsid w:val="00853D83"/>
    <w:rsid w:val="008544AE"/>
    <w:rsid w:val="00856C46"/>
    <w:rsid w:val="00860F86"/>
    <w:rsid w:val="00866A49"/>
    <w:rsid w:val="00871012"/>
    <w:rsid w:val="00872061"/>
    <w:rsid w:val="00874674"/>
    <w:rsid w:val="00875937"/>
    <w:rsid w:val="00875D34"/>
    <w:rsid w:val="008772CE"/>
    <w:rsid w:val="008777E2"/>
    <w:rsid w:val="00877C97"/>
    <w:rsid w:val="00881290"/>
    <w:rsid w:val="00881683"/>
    <w:rsid w:val="00884334"/>
    <w:rsid w:val="00887F85"/>
    <w:rsid w:val="0089080A"/>
    <w:rsid w:val="00890823"/>
    <w:rsid w:val="00891375"/>
    <w:rsid w:val="008917B3"/>
    <w:rsid w:val="00893CA1"/>
    <w:rsid w:val="00893D7A"/>
    <w:rsid w:val="00897360"/>
    <w:rsid w:val="008A0EAB"/>
    <w:rsid w:val="008A2BC9"/>
    <w:rsid w:val="008A31C9"/>
    <w:rsid w:val="008A5055"/>
    <w:rsid w:val="008A6B60"/>
    <w:rsid w:val="008A77E2"/>
    <w:rsid w:val="008A785E"/>
    <w:rsid w:val="008B142A"/>
    <w:rsid w:val="008B5C68"/>
    <w:rsid w:val="008C0C6C"/>
    <w:rsid w:val="008C1E5B"/>
    <w:rsid w:val="008C3F64"/>
    <w:rsid w:val="008C53E0"/>
    <w:rsid w:val="008C6844"/>
    <w:rsid w:val="008C6A55"/>
    <w:rsid w:val="008C7EAE"/>
    <w:rsid w:val="008E08E1"/>
    <w:rsid w:val="008E1332"/>
    <w:rsid w:val="008E3C7F"/>
    <w:rsid w:val="008E44B3"/>
    <w:rsid w:val="008E621B"/>
    <w:rsid w:val="008E6A5E"/>
    <w:rsid w:val="008E79E3"/>
    <w:rsid w:val="008F0D18"/>
    <w:rsid w:val="008F15EC"/>
    <w:rsid w:val="008F3ABA"/>
    <w:rsid w:val="008F6035"/>
    <w:rsid w:val="009040DC"/>
    <w:rsid w:val="009103C7"/>
    <w:rsid w:val="00914D4C"/>
    <w:rsid w:val="00917935"/>
    <w:rsid w:val="00920A16"/>
    <w:rsid w:val="009216CD"/>
    <w:rsid w:val="009265B0"/>
    <w:rsid w:val="00930304"/>
    <w:rsid w:val="00930BBC"/>
    <w:rsid w:val="00934D59"/>
    <w:rsid w:val="00936BB6"/>
    <w:rsid w:val="00937800"/>
    <w:rsid w:val="0094072A"/>
    <w:rsid w:val="009515EE"/>
    <w:rsid w:val="00952751"/>
    <w:rsid w:val="009550CA"/>
    <w:rsid w:val="009603D4"/>
    <w:rsid w:val="00960E24"/>
    <w:rsid w:val="00964772"/>
    <w:rsid w:val="00965657"/>
    <w:rsid w:val="0096662C"/>
    <w:rsid w:val="009726A3"/>
    <w:rsid w:val="0097706A"/>
    <w:rsid w:val="0098438A"/>
    <w:rsid w:val="00986CAA"/>
    <w:rsid w:val="00986F1A"/>
    <w:rsid w:val="009874D6"/>
    <w:rsid w:val="00992D94"/>
    <w:rsid w:val="00993067"/>
    <w:rsid w:val="00993EF6"/>
    <w:rsid w:val="00994FFE"/>
    <w:rsid w:val="00995F9E"/>
    <w:rsid w:val="0099620A"/>
    <w:rsid w:val="00997783"/>
    <w:rsid w:val="009A07D2"/>
    <w:rsid w:val="009A09E7"/>
    <w:rsid w:val="009A5570"/>
    <w:rsid w:val="009A57F7"/>
    <w:rsid w:val="009A674B"/>
    <w:rsid w:val="009B01AA"/>
    <w:rsid w:val="009B0229"/>
    <w:rsid w:val="009B5D5A"/>
    <w:rsid w:val="009B776E"/>
    <w:rsid w:val="009C1AFD"/>
    <w:rsid w:val="009C507E"/>
    <w:rsid w:val="009C68A9"/>
    <w:rsid w:val="009D27EC"/>
    <w:rsid w:val="009D32BC"/>
    <w:rsid w:val="009D4252"/>
    <w:rsid w:val="009D6A1D"/>
    <w:rsid w:val="009E0C07"/>
    <w:rsid w:val="009E0EEF"/>
    <w:rsid w:val="009E31CD"/>
    <w:rsid w:val="009E3AEF"/>
    <w:rsid w:val="009E3C3E"/>
    <w:rsid w:val="00A03A31"/>
    <w:rsid w:val="00A03B59"/>
    <w:rsid w:val="00A05A34"/>
    <w:rsid w:val="00A07973"/>
    <w:rsid w:val="00A10B3C"/>
    <w:rsid w:val="00A123FA"/>
    <w:rsid w:val="00A15C7F"/>
    <w:rsid w:val="00A16142"/>
    <w:rsid w:val="00A242E9"/>
    <w:rsid w:val="00A244C2"/>
    <w:rsid w:val="00A252B1"/>
    <w:rsid w:val="00A25B2F"/>
    <w:rsid w:val="00A25C7F"/>
    <w:rsid w:val="00A25C9D"/>
    <w:rsid w:val="00A2749F"/>
    <w:rsid w:val="00A277D6"/>
    <w:rsid w:val="00A301CA"/>
    <w:rsid w:val="00A30F9B"/>
    <w:rsid w:val="00A4233A"/>
    <w:rsid w:val="00A5421A"/>
    <w:rsid w:val="00A57328"/>
    <w:rsid w:val="00A57E06"/>
    <w:rsid w:val="00A60D67"/>
    <w:rsid w:val="00A64676"/>
    <w:rsid w:val="00A67C26"/>
    <w:rsid w:val="00A74241"/>
    <w:rsid w:val="00A7770F"/>
    <w:rsid w:val="00A81545"/>
    <w:rsid w:val="00A818E3"/>
    <w:rsid w:val="00A830D4"/>
    <w:rsid w:val="00A8489D"/>
    <w:rsid w:val="00A8694D"/>
    <w:rsid w:val="00A930B6"/>
    <w:rsid w:val="00A946AC"/>
    <w:rsid w:val="00A94907"/>
    <w:rsid w:val="00A95391"/>
    <w:rsid w:val="00A957BF"/>
    <w:rsid w:val="00AA0A6C"/>
    <w:rsid w:val="00AA12F5"/>
    <w:rsid w:val="00AA394D"/>
    <w:rsid w:val="00AA4BF4"/>
    <w:rsid w:val="00AA6A7A"/>
    <w:rsid w:val="00AA74F9"/>
    <w:rsid w:val="00AA7FD5"/>
    <w:rsid w:val="00AB4F0E"/>
    <w:rsid w:val="00AB54F3"/>
    <w:rsid w:val="00AB7681"/>
    <w:rsid w:val="00AC0A01"/>
    <w:rsid w:val="00AC3197"/>
    <w:rsid w:val="00AC374B"/>
    <w:rsid w:val="00AC41D8"/>
    <w:rsid w:val="00AC5182"/>
    <w:rsid w:val="00AC6375"/>
    <w:rsid w:val="00AC6391"/>
    <w:rsid w:val="00AC6856"/>
    <w:rsid w:val="00AC72DA"/>
    <w:rsid w:val="00AD08F1"/>
    <w:rsid w:val="00AD1EE8"/>
    <w:rsid w:val="00AD205A"/>
    <w:rsid w:val="00AD5E96"/>
    <w:rsid w:val="00AE008D"/>
    <w:rsid w:val="00AE1AAB"/>
    <w:rsid w:val="00AE300C"/>
    <w:rsid w:val="00AE3B0E"/>
    <w:rsid w:val="00AE52BE"/>
    <w:rsid w:val="00AE64BF"/>
    <w:rsid w:val="00AF1025"/>
    <w:rsid w:val="00AF2A34"/>
    <w:rsid w:val="00AF2F44"/>
    <w:rsid w:val="00AF4427"/>
    <w:rsid w:val="00AF4508"/>
    <w:rsid w:val="00AF5D39"/>
    <w:rsid w:val="00AF6B5A"/>
    <w:rsid w:val="00AF6E06"/>
    <w:rsid w:val="00AF6EFB"/>
    <w:rsid w:val="00AF7001"/>
    <w:rsid w:val="00B03517"/>
    <w:rsid w:val="00B11029"/>
    <w:rsid w:val="00B117DA"/>
    <w:rsid w:val="00B12ACD"/>
    <w:rsid w:val="00B1323C"/>
    <w:rsid w:val="00B13EAD"/>
    <w:rsid w:val="00B167F9"/>
    <w:rsid w:val="00B168C0"/>
    <w:rsid w:val="00B202DE"/>
    <w:rsid w:val="00B22143"/>
    <w:rsid w:val="00B276DD"/>
    <w:rsid w:val="00B409D4"/>
    <w:rsid w:val="00B42060"/>
    <w:rsid w:val="00B42802"/>
    <w:rsid w:val="00B56DE9"/>
    <w:rsid w:val="00B60918"/>
    <w:rsid w:val="00B62DA5"/>
    <w:rsid w:val="00B6502B"/>
    <w:rsid w:val="00B758A6"/>
    <w:rsid w:val="00B761D2"/>
    <w:rsid w:val="00B76837"/>
    <w:rsid w:val="00B77E67"/>
    <w:rsid w:val="00B86449"/>
    <w:rsid w:val="00B8770A"/>
    <w:rsid w:val="00B9062B"/>
    <w:rsid w:val="00B90743"/>
    <w:rsid w:val="00B92018"/>
    <w:rsid w:val="00B958AE"/>
    <w:rsid w:val="00BA554D"/>
    <w:rsid w:val="00BA65D3"/>
    <w:rsid w:val="00BB0849"/>
    <w:rsid w:val="00BB1DA0"/>
    <w:rsid w:val="00BB3CE6"/>
    <w:rsid w:val="00BB5EE5"/>
    <w:rsid w:val="00BB63C3"/>
    <w:rsid w:val="00BB702B"/>
    <w:rsid w:val="00BC33A3"/>
    <w:rsid w:val="00BC41AD"/>
    <w:rsid w:val="00BC4E19"/>
    <w:rsid w:val="00BC5388"/>
    <w:rsid w:val="00BD01A2"/>
    <w:rsid w:val="00BD0B95"/>
    <w:rsid w:val="00BD1AA5"/>
    <w:rsid w:val="00BD1B81"/>
    <w:rsid w:val="00BE2A40"/>
    <w:rsid w:val="00BE2AB6"/>
    <w:rsid w:val="00BE3444"/>
    <w:rsid w:val="00BE4143"/>
    <w:rsid w:val="00BE6A1B"/>
    <w:rsid w:val="00BF272E"/>
    <w:rsid w:val="00BF3D0D"/>
    <w:rsid w:val="00BF40C0"/>
    <w:rsid w:val="00BF49C0"/>
    <w:rsid w:val="00C00077"/>
    <w:rsid w:val="00C0145E"/>
    <w:rsid w:val="00C065AC"/>
    <w:rsid w:val="00C11651"/>
    <w:rsid w:val="00C11E43"/>
    <w:rsid w:val="00C1577C"/>
    <w:rsid w:val="00C20731"/>
    <w:rsid w:val="00C208CA"/>
    <w:rsid w:val="00C22DD3"/>
    <w:rsid w:val="00C2594E"/>
    <w:rsid w:val="00C25E54"/>
    <w:rsid w:val="00C26A16"/>
    <w:rsid w:val="00C272F9"/>
    <w:rsid w:val="00C3140D"/>
    <w:rsid w:val="00C33367"/>
    <w:rsid w:val="00C35DA1"/>
    <w:rsid w:val="00C36554"/>
    <w:rsid w:val="00C37023"/>
    <w:rsid w:val="00C378CF"/>
    <w:rsid w:val="00C415CC"/>
    <w:rsid w:val="00C4165E"/>
    <w:rsid w:val="00C42B12"/>
    <w:rsid w:val="00C42D6E"/>
    <w:rsid w:val="00C46F5F"/>
    <w:rsid w:val="00C52F15"/>
    <w:rsid w:val="00C5567D"/>
    <w:rsid w:val="00C60723"/>
    <w:rsid w:val="00C61DF9"/>
    <w:rsid w:val="00C62C24"/>
    <w:rsid w:val="00C6317C"/>
    <w:rsid w:val="00C6362A"/>
    <w:rsid w:val="00C6394F"/>
    <w:rsid w:val="00C643FA"/>
    <w:rsid w:val="00C64603"/>
    <w:rsid w:val="00C67F67"/>
    <w:rsid w:val="00C75CE8"/>
    <w:rsid w:val="00C76520"/>
    <w:rsid w:val="00C84640"/>
    <w:rsid w:val="00C846BB"/>
    <w:rsid w:val="00C87596"/>
    <w:rsid w:val="00C87F16"/>
    <w:rsid w:val="00C95C0A"/>
    <w:rsid w:val="00C96C4C"/>
    <w:rsid w:val="00C97A5D"/>
    <w:rsid w:val="00CA253B"/>
    <w:rsid w:val="00CA3EA7"/>
    <w:rsid w:val="00CA4AD0"/>
    <w:rsid w:val="00CA6F5A"/>
    <w:rsid w:val="00CA7DFB"/>
    <w:rsid w:val="00CB153D"/>
    <w:rsid w:val="00CB2EDE"/>
    <w:rsid w:val="00CB3D66"/>
    <w:rsid w:val="00CB4025"/>
    <w:rsid w:val="00CC19AA"/>
    <w:rsid w:val="00CC4157"/>
    <w:rsid w:val="00CC50DB"/>
    <w:rsid w:val="00CC784B"/>
    <w:rsid w:val="00CD33EA"/>
    <w:rsid w:val="00CD5CC0"/>
    <w:rsid w:val="00CD706C"/>
    <w:rsid w:val="00CE2406"/>
    <w:rsid w:val="00CE4236"/>
    <w:rsid w:val="00CE590D"/>
    <w:rsid w:val="00CF1776"/>
    <w:rsid w:val="00CF27AC"/>
    <w:rsid w:val="00CF39AB"/>
    <w:rsid w:val="00CF58A0"/>
    <w:rsid w:val="00CF6335"/>
    <w:rsid w:val="00CF6A3C"/>
    <w:rsid w:val="00D011CD"/>
    <w:rsid w:val="00D03E82"/>
    <w:rsid w:val="00D05B5B"/>
    <w:rsid w:val="00D155E1"/>
    <w:rsid w:val="00D16409"/>
    <w:rsid w:val="00D17A01"/>
    <w:rsid w:val="00D20ABB"/>
    <w:rsid w:val="00D228AB"/>
    <w:rsid w:val="00D23952"/>
    <w:rsid w:val="00D2585A"/>
    <w:rsid w:val="00D26DFF"/>
    <w:rsid w:val="00D27D49"/>
    <w:rsid w:val="00D27DDE"/>
    <w:rsid w:val="00D36E43"/>
    <w:rsid w:val="00D378F8"/>
    <w:rsid w:val="00D40771"/>
    <w:rsid w:val="00D40E35"/>
    <w:rsid w:val="00D5598A"/>
    <w:rsid w:val="00D5610A"/>
    <w:rsid w:val="00D56F26"/>
    <w:rsid w:val="00D625FA"/>
    <w:rsid w:val="00D62FCA"/>
    <w:rsid w:val="00D6625D"/>
    <w:rsid w:val="00D70697"/>
    <w:rsid w:val="00D72B12"/>
    <w:rsid w:val="00D74B4D"/>
    <w:rsid w:val="00D74BCB"/>
    <w:rsid w:val="00D82071"/>
    <w:rsid w:val="00D82C53"/>
    <w:rsid w:val="00D85093"/>
    <w:rsid w:val="00D87BD8"/>
    <w:rsid w:val="00D9046F"/>
    <w:rsid w:val="00D91816"/>
    <w:rsid w:val="00D92146"/>
    <w:rsid w:val="00D92193"/>
    <w:rsid w:val="00D9220B"/>
    <w:rsid w:val="00D9401F"/>
    <w:rsid w:val="00D9538A"/>
    <w:rsid w:val="00DA08D7"/>
    <w:rsid w:val="00DA4C15"/>
    <w:rsid w:val="00DA5191"/>
    <w:rsid w:val="00DA589A"/>
    <w:rsid w:val="00DA6A64"/>
    <w:rsid w:val="00DA6C22"/>
    <w:rsid w:val="00DB0467"/>
    <w:rsid w:val="00DB10FF"/>
    <w:rsid w:val="00DB1AD0"/>
    <w:rsid w:val="00DB3C49"/>
    <w:rsid w:val="00DB4D9D"/>
    <w:rsid w:val="00DB631E"/>
    <w:rsid w:val="00DB7652"/>
    <w:rsid w:val="00DC0D9E"/>
    <w:rsid w:val="00DC107B"/>
    <w:rsid w:val="00DC3295"/>
    <w:rsid w:val="00DC6239"/>
    <w:rsid w:val="00DD05E5"/>
    <w:rsid w:val="00DD140E"/>
    <w:rsid w:val="00DD3BB3"/>
    <w:rsid w:val="00DD65D7"/>
    <w:rsid w:val="00DE054F"/>
    <w:rsid w:val="00DE0F34"/>
    <w:rsid w:val="00DE66CC"/>
    <w:rsid w:val="00DF3977"/>
    <w:rsid w:val="00DF470B"/>
    <w:rsid w:val="00DF4F42"/>
    <w:rsid w:val="00DF796A"/>
    <w:rsid w:val="00E00930"/>
    <w:rsid w:val="00E01C71"/>
    <w:rsid w:val="00E03822"/>
    <w:rsid w:val="00E0526F"/>
    <w:rsid w:val="00E06A72"/>
    <w:rsid w:val="00E06A73"/>
    <w:rsid w:val="00E07C56"/>
    <w:rsid w:val="00E1008F"/>
    <w:rsid w:val="00E17522"/>
    <w:rsid w:val="00E23708"/>
    <w:rsid w:val="00E265ED"/>
    <w:rsid w:val="00E3412C"/>
    <w:rsid w:val="00E40B53"/>
    <w:rsid w:val="00E423DA"/>
    <w:rsid w:val="00E45668"/>
    <w:rsid w:val="00E46266"/>
    <w:rsid w:val="00E46B68"/>
    <w:rsid w:val="00E46C65"/>
    <w:rsid w:val="00E53BED"/>
    <w:rsid w:val="00E54FCC"/>
    <w:rsid w:val="00E5766F"/>
    <w:rsid w:val="00E62A79"/>
    <w:rsid w:val="00E66BAB"/>
    <w:rsid w:val="00E74070"/>
    <w:rsid w:val="00E74B08"/>
    <w:rsid w:val="00E75505"/>
    <w:rsid w:val="00E82FB3"/>
    <w:rsid w:val="00E855FE"/>
    <w:rsid w:val="00E86F81"/>
    <w:rsid w:val="00E91773"/>
    <w:rsid w:val="00E9328C"/>
    <w:rsid w:val="00E93D32"/>
    <w:rsid w:val="00E93FD1"/>
    <w:rsid w:val="00E95E3A"/>
    <w:rsid w:val="00EA0D41"/>
    <w:rsid w:val="00EA1155"/>
    <w:rsid w:val="00EA12FD"/>
    <w:rsid w:val="00EA78E3"/>
    <w:rsid w:val="00EB28F0"/>
    <w:rsid w:val="00EB6B00"/>
    <w:rsid w:val="00EB7126"/>
    <w:rsid w:val="00EC0860"/>
    <w:rsid w:val="00EC2AE1"/>
    <w:rsid w:val="00EC48F9"/>
    <w:rsid w:val="00EC62E0"/>
    <w:rsid w:val="00EC7714"/>
    <w:rsid w:val="00ED63E1"/>
    <w:rsid w:val="00ED70E0"/>
    <w:rsid w:val="00EE19FC"/>
    <w:rsid w:val="00EE50C8"/>
    <w:rsid w:val="00EE6D59"/>
    <w:rsid w:val="00EF4C15"/>
    <w:rsid w:val="00F00D23"/>
    <w:rsid w:val="00F02789"/>
    <w:rsid w:val="00F06719"/>
    <w:rsid w:val="00F06DA5"/>
    <w:rsid w:val="00F10214"/>
    <w:rsid w:val="00F10E57"/>
    <w:rsid w:val="00F14F81"/>
    <w:rsid w:val="00F150B8"/>
    <w:rsid w:val="00F15B93"/>
    <w:rsid w:val="00F15D5A"/>
    <w:rsid w:val="00F2030C"/>
    <w:rsid w:val="00F21194"/>
    <w:rsid w:val="00F222CB"/>
    <w:rsid w:val="00F246A7"/>
    <w:rsid w:val="00F24DE6"/>
    <w:rsid w:val="00F255B8"/>
    <w:rsid w:val="00F25740"/>
    <w:rsid w:val="00F27C57"/>
    <w:rsid w:val="00F300A4"/>
    <w:rsid w:val="00F350A6"/>
    <w:rsid w:val="00F36F15"/>
    <w:rsid w:val="00F439C3"/>
    <w:rsid w:val="00F43CAA"/>
    <w:rsid w:val="00F4524D"/>
    <w:rsid w:val="00F46E1D"/>
    <w:rsid w:val="00F503FF"/>
    <w:rsid w:val="00F550D4"/>
    <w:rsid w:val="00F61A0E"/>
    <w:rsid w:val="00F61D2D"/>
    <w:rsid w:val="00F64105"/>
    <w:rsid w:val="00F7136E"/>
    <w:rsid w:val="00F81BF8"/>
    <w:rsid w:val="00F82960"/>
    <w:rsid w:val="00F83043"/>
    <w:rsid w:val="00F8307B"/>
    <w:rsid w:val="00F839D1"/>
    <w:rsid w:val="00F8608C"/>
    <w:rsid w:val="00F86B45"/>
    <w:rsid w:val="00F91D7D"/>
    <w:rsid w:val="00F943B7"/>
    <w:rsid w:val="00FA03F7"/>
    <w:rsid w:val="00FA16D8"/>
    <w:rsid w:val="00FB17F6"/>
    <w:rsid w:val="00FB60D5"/>
    <w:rsid w:val="00FB78E0"/>
    <w:rsid w:val="00FC17E7"/>
    <w:rsid w:val="00FC19EF"/>
    <w:rsid w:val="00FC2F86"/>
    <w:rsid w:val="00FC409C"/>
    <w:rsid w:val="00FC4984"/>
    <w:rsid w:val="00FC73E6"/>
    <w:rsid w:val="00FD1BDF"/>
    <w:rsid w:val="00FD61BF"/>
    <w:rsid w:val="00FD6AB4"/>
    <w:rsid w:val="00FE39EA"/>
    <w:rsid w:val="00FE3DE5"/>
    <w:rsid w:val="00FE5353"/>
    <w:rsid w:val="00FE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D7D417"/>
  <w15:docId w15:val="{C4AA3EE5-529C-4C8D-B64B-D756156A9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rsid w:val="006B278B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6">
    <w:name w:val="6"/>
    <w:basedOn w:val="TableNormal"/>
    <w:pPr>
      <w:contextualSpacing/>
    </w:pPr>
    <w:tblPr>
      <w:tblStyleRowBandSize w:val="1"/>
      <w:tblStyleColBandSize w:val="1"/>
    </w:tblPr>
    <w:tblStylePr w:type="firstRow">
      <w:pPr>
        <w:contextualSpacing/>
      </w:pPr>
    </w:tblStylePr>
    <w:tblStylePr w:type="lastRow">
      <w:pPr>
        <w:contextualSpacing/>
      </w:pPr>
    </w:tblStylePr>
    <w:tblStylePr w:type="firstCol">
      <w:pPr>
        <w:contextualSpacing/>
      </w:pPr>
    </w:tblStylePr>
    <w:tblStylePr w:type="lastCol">
      <w:pPr>
        <w:contextualSpacing/>
      </w:pPr>
    </w:tblStylePr>
    <w:tblStylePr w:type="band1Vert">
      <w:pPr>
        <w:contextualSpacing/>
      </w:pPr>
    </w:tblStylePr>
    <w:tblStylePr w:type="band2Vert">
      <w:pPr>
        <w:contextualSpacing/>
      </w:pPr>
    </w:tblStylePr>
    <w:tblStylePr w:type="band1Horz">
      <w:pPr>
        <w:contextualSpacing/>
      </w:pPr>
    </w:tblStylePr>
    <w:tblStylePr w:type="band2Horz">
      <w:pPr>
        <w:contextualSpacing/>
      </w:pPr>
    </w:tblStylePr>
    <w:tblStylePr w:type="neCell">
      <w:pPr>
        <w:contextualSpacing/>
      </w:pPr>
    </w:tblStylePr>
    <w:tblStylePr w:type="nwCell">
      <w:pPr>
        <w:contextualSpacing/>
      </w:pPr>
    </w:tblStylePr>
    <w:tblStylePr w:type="seCell">
      <w:pPr>
        <w:contextualSpacing/>
      </w:pPr>
    </w:tblStylePr>
    <w:tblStylePr w:type="swCell">
      <w:pPr>
        <w:contextualSpacing/>
      </w:pPr>
    </w:tblStylePr>
  </w:style>
  <w:style w:type="table" w:customStyle="1" w:styleId="5">
    <w:name w:val="5"/>
    <w:basedOn w:val="TableNormal"/>
    <w:pPr>
      <w:contextualSpacing/>
    </w:pPr>
    <w:tblPr>
      <w:tblStyleRowBandSize w:val="1"/>
      <w:tblStyleColBandSize w:val="1"/>
    </w:tblPr>
    <w:tblStylePr w:type="firstRow">
      <w:pPr>
        <w:contextualSpacing/>
      </w:pPr>
    </w:tblStylePr>
    <w:tblStylePr w:type="lastRow">
      <w:pPr>
        <w:contextualSpacing/>
      </w:pPr>
    </w:tblStylePr>
    <w:tblStylePr w:type="firstCol">
      <w:pPr>
        <w:contextualSpacing/>
      </w:pPr>
    </w:tblStylePr>
    <w:tblStylePr w:type="lastCol">
      <w:pPr>
        <w:contextualSpacing/>
      </w:pPr>
    </w:tblStylePr>
    <w:tblStylePr w:type="band1Vert">
      <w:pPr>
        <w:contextualSpacing/>
      </w:pPr>
    </w:tblStylePr>
    <w:tblStylePr w:type="band2Vert">
      <w:pPr>
        <w:contextualSpacing/>
      </w:pPr>
    </w:tblStylePr>
    <w:tblStylePr w:type="band1Horz">
      <w:pPr>
        <w:contextualSpacing/>
      </w:pPr>
    </w:tblStylePr>
    <w:tblStylePr w:type="band2Horz">
      <w:pPr>
        <w:contextualSpacing/>
      </w:pPr>
    </w:tblStylePr>
    <w:tblStylePr w:type="neCell">
      <w:pPr>
        <w:contextualSpacing/>
      </w:pPr>
    </w:tblStylePr>
    <w:tblStylePr w:type="nwCell">
      <w:pPr>
        <w:contextualSpacing/>
      </w:pPr>
    </w:tblStylePr>
    <w:tblStylePr w:type="seCell">
      <w:pPr>
        <w:contextualSpacing/>
      </w:pPr>
    </w:tblStylePr>
    <w:tblStylePr w:type="swCell">
      <w:pPr>
        <w:contextualSpacing/>
      </w:pPr>
    </w:tblStylePr>
  </w:style>
  <w:style w:type="table" w:customStyle="1" w:styleId="4">
    <w:name w:val="4"/>
    <w:basedOn w:val="TableNormal"/>
    <w:pPr>
      <w:contextualSpacing/>
    </w:pPr>
    <w:tblPr>
      <w:tblStyleRowBandSize w:val="1"/>
      <w:tblStyleColBandSize w:val="1"/>
    </w:tblPr>
    <w:tblStylePr w:type="firstRow">
      <w:pPr>
        <w:contextualSpacing/>
      </w:pPr>
    </w:tblStylePr>
    <w:tblStylePr w:type="lastRow">
      <w:pPr>
        <w:contextualSpacing/>
      </w:pPr>
    </w:tblStylePr>
    <w:tblStylePr w:type="firstCol">
      <w:pPr>
        <w:contextualSpacing/>
      </w:pPr>
    </w:tblStylePr>
    <w:tblStylePr w:type="lastCol">
      <w:pPr>
        <w:contextualSpacing/>
      </w:pPr>
    </w:tblStylePr>
    <w:tblStylePr w:type="band1Vert">
      <w:pPr>
        <w:contextualSpacing/>
      </w:pPr>
    </w:tblStylePr>
    <w:tblStylePr w:type="band2Vert">
      <w:pPr>
        <w:contextualSpacing/>
      </w:pPr>
    </w:tblStylePr>
    <w:tblStylePr w:type="band1Horz">
      <w:pPr>
        <w:contextualSpacing/>
      </w:pPr>
    </w:tblStylePr>
    <w:tblStylePr w:type="band2Horz">
      <w:pPr>
        <w:contextualSpacing/>
      </w:pPr>
    </w:tblStylePr>
    <w:tblStylePr w:type="neCell">
      <w:pPr>
        <w:contextualSpacing/>
      </w:pPr>
    </w:tblStylePr>
    <w:tblStylePr w:type="nwCell">
      <w:pPr>
        <w:contextualSpacing/>
      </w:pPr>
    </w:tblStylePr>
    <w:tblStylePr w:type="seCell">
      <w:pPr>
        <w:contextualSpacing/>
      </w:pPr>
    </w:tblStylePr>
    <w:tblStylePr w:type="swCell">
      <w:pPr>
        <w:contextualSpacing/>
      </w:pPr>
    </w:tblStylePr>
  </w:style>
  <w:style w:type="table" w:customStyle="1" w:styleId="3">
    <w:name w:val="3"/>
    <w:basedOn w:val="TableNormal"/>
    <w:pPr>
      <w:contextualSpacing/>
    </w:pPr>
    <w:tblPr>
      <w:tblStyleRowBandSize w:val="1"/>
      <w:tblStyleColBandSize w:val="1"/>
    </w:tblPr>
    <w:tblStylePr w:type="firstRow">
      <w:pPr>
        <w:contextualSpacing/>
      </w:pPr>
    </w:tblStylePr>
    <w:tblStylePr w:type="lastRow">
      <w:pPr>
        <w:contextualSpacing/>
      </w:pPr>
    </w:tblStylePr>
    <w:tblStylePr w:type="firstCol">
      <w:pPr>
        <w:contextualSpacing/>
      </w:pPr>
    </w:tblStylePr>
    <w:tblStylePr w:type="lastCol">
      <w:pPr>
        <w:contextualSpacing/>
      </w:pPr>
    </w:tblStylePr>
    <w:tblStylePr w:type="band1Vert">
      <w:pPr>
        <w:contextualSpacing/>
      </w:pPr>
    </w:tblStylePr>
    <w:tblStylePr w:type="band2Vert">
      <w:pPr>
        <w:contextualSpacing/>
      </w:pPr>
    </w:tblStylePr>
    <w:tblStylePr w:type="band1Horz">
      <w:pPr>
        <w:contextualSpacing/>
      </w:pPr>
    </w:tblStylePr>
    <w:tblStylePr w:type="band2Horz">
      <w:pPr>
        <w:contextualSpacing/>
      </w:pPr>
    </w:tblStylePr>
    <w:tblStylePr w:type="neCell">
      <w:pPr>
        <w:contextualSpacing/>
      </w:pPr>
    </w:tblStylePr>
    <w:tblStylePr w:type="nwCell">
      <w:pPr>
        <w:contextualSpacing/>
      </w:pPr>
    </w:tblStylePr>
    <w:tblStylePr w:type="seCell">
      <w:pPr>
        <w:contextualSpacing/>
      </w:pPr>
    </w:tblStylePr>
    <w:tblStylePr w:type="swCell">
      <w:pPr>
        <w:contextualSpacing/>
      </w:pPr>
    </w:tblStylePr>
  </w:style>
  <w:style w:type="table" w:customStyle="1" w:styleId="2">
    <w:name w:val="2"/>
    <w:basedOn w:val="TableNormal"/>
    <w:pPr>
      <w:contextualSpacing/>
    </w:pPr>
    <w:tblPr>
      <w:tblStyleRowBandSize w:val="1"/>
      <w:tblStyleColBandSize w:val="1"/>
    </w:tblPr>
    <w:tblStylePr w:type="firstRow">
      <w:pPr>
        <w:contextualSpacing/>
      </w:pPr>
    </w:tblStylePr>
    <w:tblStylePr w:type="lastRow">
      <w:pPr>
        <w:contextualSpacing/>
      </w:pPr>
    </w:tblStylePr>
    <w:tblStylePr w:type="firstCol">
      <w:pPr>
        <w:contextualSpacing/>
      </w:pPr>
    </w:tblStylePr>
    <w:tblStylePr w:type="lastCol">
      <w:pPr>
        <w:contextualSpacing/>
      </w:pPr>
    </w:tblStylePr>
    <w:tblStylePr w:type="band1Vert">
      <w:pPr>
        <w:contextualSpacing/>
      </w:pPr>
    </w:tblStylePr>
    <w:tblStylePr w:type="band2Vert">
      <w:pPr>
        <w:contextualSpacing/>
      </w:pPr>
    </w:tblStylePr>
    <w:tblStylePr w:type="band1Horz">
      <w:pPr>
        <w:contextualSpacing/>
      </w:pPr>
    </w:tblStylePr>
    <w:tblStylePr w:type="band2Horz">
      <w:pPr>
        <w:contextualSpacing/>
      </w:pPr>
    </w:tblStylePr>
    <w:tblStylePr w:type="neCell">
      <w:pPr>
        <w:contextualSpacing/>
      </w:pPr>
    </w:tblStylePr>
    <w:tblStylePr w:type="nwCell">
      <w:pPr>
        <w:contextualSpacing/>
      </w:pPr>
    </w:tblStylePr>
    <w:tblStylePr w:type="seCell">
      <w:pPr>
        <w:contextualSpacing/>
      </w:pPr>
    </w:tblStylePr>
    <w:tblStylePr w:type="swCell">
      <w:pPr>
        <w:contextualSpacing/>
      </w:pPr>
    </w:tblStyle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86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865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865"/>
    <w:rPr>
      <w:b/>
      <w:bCs/>
      <w:sz w:val="20"/>
    </w:rPr>
  </w:style>
  <w:style w:type="table" w:styleId="TableGrid">
    <w:name w:val="Table Grid"/>
    <w:basedOn w:val="TableNormal"/>
    <w:uiPriority w:val="39"/>
    <w:rsid w:val="00C065A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28A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C67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apple-converted-space">
    <w:name w:val="apple-converted-space"/>
    <w:basedOn w:val="DefaultParagraphFont"/>
    <w:rsid w:val="00A25C7F"/>
  </w:style>
  <w:style w:type="character" w:customStyle="1" w:styleId="Heading1Char">
    <w:name w:val="Heading 1 Char"/>
    <w:basedOn w:val="DefaultParagraphFont"/>
    <w:link w:val="Heading1"/>
    <w:uiPriority w:val="9"/>
    <w:rsid w:val="00F350A6"/>
    <w:rPr>
      <w:rFonts w:ascii="Trebuchet MS" w:eastAsia="Trebuchet MS" w:hAnsi="Trebuchet MS" w:cs="Trebuchet MS"/>
      <w:sz w:val="32"/>
    </w:rPr>
  </w:style>
  <w:style w:type="paragraph" w:styleId="Revision">
    <w:name w:val="Revision"/>
    <w:hidden/>
    <w:uiPriority w:val="99"/>
    <w:semiHidden/>
    <w:rsid w:val="001511EF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A1F9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F97"/>
  </w:style>
  <w:style w:type="paragraph" w:styleId="Footer">
    <w:name w:val="footer"/>
    <w:basedOn w:val="Normal"/>
    <w:link w:val="FooterChar"/>
    <w:uiPriority w:val="99"/>
    <w:unhideWhenUsed/>
    <w:rsid w:val="007A1F9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F97"/>
  </w:style>
  <w:style w:type="character" w:styleId="Hyperlink">
    <w:name w:val="Hyperlink"/>
    <w:basedOn w:val="DefaultParagraphFont"/>
    <w:uiPriority w:val="99"/>
    <w:unhideWhenUsed/>
    <w:rsid w:val="000A1533"/>
    <w:rPr>
      <w:color w:val="0563C1" w:themeColor="hyperlink"/>
      <w:u w:val="single"/>
    </w:rPr>
  </w:style>
  <w:style w:type="table" w:customStyle="1" w:styleId="21">
    <w:name w:val="21"/>
    <w:basedOn w:val="TableNormal"/>
    <w:rsid w:val="00E93FD1"/>
    <w:pPr>
      <w:contextualSpacing/>
    </w:pPr>
    <w:tblPr>
      <w:tblStyleRowBandSize w:val="1"/>
      <w:tblStyleColBandSize w:val="1"/>
    </w:tblPr>
    <w:tblStylePr w:type="firstRow">
      <w:pPr>
        <w:contextualSpacing/>
      </w:pPr>
    </w:tblStylePr>
    <w:tblStylePr w:type="lastRow">
      <w:pPr>
        <w:contextualSpacing/>
      </w:pPr>
    </w:tblStylePr>
    <w:tblStylePr w:type="firstCol">
      <w:pPr>
        <w:contextualSpacing/>
      </w:pPr>
    </w:tblStylePr>
    <w:tblStylePr w:type="lastCol">
      <w:pPr>
        <w:contextualSpacing/>
      </w:pPr>
    </w:tblStylePr>
    <w:tblStylePr w:type="band1Vert">
      <w:pPr>
        <w:contextualSpacing/>
      </w:pPr>
    </w:tblStylePr>
    <w:tblStylePr w:type="band2Vert">
      <w:pPr>
        <w:contextualSpacing/>
      </w:pPr>
    </w:tblStylePr>
    <w:tblStylePr w:type="band1Horz">
      <w:pPr>
        <w:contextualSpacing/>
      </w:pPr>
    </w:tblStylePr>
    <w:tblStylePr w:type="band2Horz">
      <w:pPr>
        <w:contextualSpacing/>
      </w:pPr>
    </w:tblStylePr>
    <w:tblStylePr w:type="neCell">
      <w:pPr>
        <w:contextualSpacing/>
      </w:pPr>
    </w:tblStylePr>
    <w:tblStylePr w:type="nwCell">
      <w:pPr>
        <w:contextualSpacing/>
      </w:pPr>
    </w:tblStylePr>
    <w:tblStylePr w:type="seCell">
      <w:pPr>
        <w:contextualSpacing/>
      </w:pPr>
    </w:tblStylePr>
    <w:tblStylePr w:type="swCell">
      <w:pPr>
        <w:contextualSpacing/>
      </w:pPr>
    </w:tblStylePr>
  </w:style>
  <w:style w:type="character" w:styleId="LineNumber">
    <w:name w:val="line number"/>
    <w:basedOn w:val="DefaultParagraphFont"/>
    <w:uiPriority w:val="99"/>
    <w:semiHidden/>
    <w:unhideWhenUsed/>
    <w:rsid w:val="00C84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D70F1-7868-478F-9D76-C0B71776A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4</Pages>
  <Words>812</Words>
  <Characters>463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EOHHS</Company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Lindsay Tallon</dc:creator>
  <cp:keywords/>
  <cp:lastModifiedBy>Lindsay Tallon</cp:lastModifiedBy>
  <cp:revision>14</cp:revision>
  <cp:lastPrinted>2015-08-04T13:51:00Z</cp:lastPrinted>
  <dcterms:created xsi:type="dcterms:W3CDTF">2016-12-20T21:30:00Z</dcterms:created>
  <dcterms:modified xsi:type="dcterms:W3CDTF">2017-01-10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6523</vt:lpwstr>
  </property>
  <property fmtid="{D5CDD505-2E9C-101B-9397-08002B2CF9AE}" pid="3" name="WnCSubscriberId">
    <vt:lpwstr>3572</vt:lpwstr>
  </property>
  <property fmtid="{D5CDD505-2E9C-101B-9397-08002B2CF9AE}" pid="4" name="WnCOutputStyleId">
    <vt:lpwstr>35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